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E8E434" w14:textId="6601E454" w:rsidR="00C27EA7" w:rsidRDefault="00C27EA7" w:rsidP="00C27EA7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36"/>
          <w:szCs w:val="36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36"/>
          <w:szCs w:val="36"/>
        </w:rPr>
        <w:t>Supporting Documents</w:t>
      </w:r>
    </w:p>
    <w:p w14:paraId="71A15270" w14:textId="69DC40A8" w:rsidR="00C27EA7" w:rsidRPr="00C27EA7" w:rsidRDefault="00C27EA7" w:rsidP="00C27EA7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8"/>
          <w:szCs w:val="36"/>
        </w:rPr>
      </w:pPr>
      <w:r w:rsidRPr="00C27EA7">
        <w:rPr>
          <w:rFonts w:ascii="Times New Roman" w:eastAsia="Times New Roman" w:hAnsi="Times New Roman" w:cs="Times New Roman"/>
          <w:b/>
          <w:color w:val="000000" w:themeColor="text1"/>
          <w:sz w:val="28"/>
          <w:szCs w:val="36"/>
        </w:rPr>
        <w:t>Questionnaire</w:t>
      </w:r>
    </w:p>
    <w:p w14:paraId="72875A9B" w14:textId="77777777" w:rsidR="00C27EA7" w:rsidRPr="00C2734E" w:rsidRDefault="00C27EA7" w:rsidP="00C27EA7">
      <w:p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7145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*Include scales being used only </w:t>
      </w:r>
    </w:p>
    <w:p w14:paraId="4DABE398" w14:textId="77777777" w:rsidR="00C27EA7" w:rsidRPr="0087145F" w:rsidRDefault="00C27EA7" w:rsidP="00C27EA7">
      <w:pPr>
        <w:rPr>
          <w:rFonts w:ascii="Times New Roman" w:hAnsi="Times New Roman" w:cs="Times New Roman"/>
        </w:rPr>
      </w:pPr>
      <w:r w:rsidRPr="0087145F">
        <w:rPr>
          <w:rFonts w:ascii="Times New Roman" w:hAnsi="Times New Roman" w:cs="Times New Roman"/>
        </w:rPr>
        <w:t>The information that you provide will be treated in the strictest confidence. Please answer each question by ticking the most appropriate box or filling in the blanks.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3397"/>
        <w:gridCol w:w="3402"/>
        <w:gridCol w:w="3544"/>
      </w:tblGrid>
      <w:tr w:rsidR="00C27EA7" w:rsidRPr="00C2734E" w14:paraId="36CEEA08" w14:textId="77777777" w:rsidTr="00C27EA7">
        <w:tc>
          <w:tcPr>
            <w:tcW w:w="3397" w:type="dxa"/>
          </w:tcPr>
          <w:p w14:paraId="56471EA7" w14:textId="77777777" w:rsidR="00C27EA7" w:rsidRPr="0087145F" w:rsidRDefault="00C27EA7" w:rsidP="00C27EA7">
            <w:pPr>
              <w:pStyle w:val="ListParagraph"/>
              <w:numPr>
                <w:ilvl w:val="0"/>
                <w:numId w:val="1"/>
              </w:numPr>
              <w:ind w:left="456"/>
              <w:contextualSpacing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87145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Gender:  </w:t>
            </w:r>
          </w:p>
        </w:tc>
        <w:tc>
          <w:tcPr>
            <w:tcW w:w="6946" w:type="dxa"/>
            <w:gridSpan w:val="2"/>
          </w:tcPr>
          <w:p w14:paraId="016FBDBF" w14:textId="77777777" w:rsidR="00C27EA7" w:rsidRPr="0087145F" w:rsidRDefault="00C27EA7" w:rsidP="0087145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pct15" w:color="auto" w:fill="FFFFFF"/>
                <w:lang w:val="en-US"/>
              </w:rPr>
            </w:pPr>
            <w:r w:rsidRPr="0087145F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7145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emale     </w:t>
            </w:r>
            <w:r w:rsidRPr="0087145F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7145F">
              <w:rPr>
                <w:rFonts w:ascii="Times New Roman" w:hAnsi="Times New Roman" w:cs="Times New Roman"/>
                <w:color w:val="000000" w:themeColor="text1"/>
                <w:lang w:val="en-US"/>
              </w:rPr>
              <w:t>Male</w:t>
            </w:r>
          </w:p>
        </w:tc>
      </w:tr>
      <w:tr w:rsidR="00C27EA7" w:rsidRPr="00C2734E" w14:paraId="00E90AE0" w14:textId="77777777" w:rsidTr="00C27EA7">
        <w:tc>
          <w:tcPr>
            <w:tcW w:w="3397" w:type="dxa"/>
          </w:tcPr>
          <w:p w14:paraId="3AF4FDBD" w14:textId="77777777" w:rsidR="00C27EA7" w:rsidRPr="0087145F" w:rsidRDefault="00C27EA7" w:rsidP="00C27EA7">
            <w:pPr>
              <w:pStyle w:val="ListParagraph"/>
              <w:numPr>
                <w:ilvl w:val="0"/>
                <w:numId w:val="1"/>
              </w:numPr>
              <w:ind w:left="456"/>
              <w:contextualSpacing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87145F">
              <w:rPr>
                <w:rFonts w:ascii="Times New Roman" w:hAnsi="Times New Roman" w:cs="Times New Roman"/>
                <w:color w:val="000000" w:themeColor="text1"/>
                <w:lang w:val="en-US"/>
              </w:rPr>
              <w:t>Age:</w:t>
            </w:r>
          </w:p>
        </w:tc>
        <w:tc>
          <w:tcPr>
            <w:tcW w:w="6946" w:type="dxa"/>
            <w:gridSpan w:val="2"/>
          </w:tcPr>
          <w:p w14:paraId="63B70FE1" w14:textId="77777777" w:rsidR="00C27EA7" w:rsidRPr="0087145F" w:rsidRDefault="00C27EA7" w:rsidP="0087145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145F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87145F">
              <w:rPr>
                <w:rFonts w:ascii="Times New Roman" w:eastAsia="MS Gothic" w:hAnsi="Times New Roman" w:cs="Times New Roman"/>
                <w:color w:val="000000" w:themeColor="text1"/>
              </w:rPr>
              <w:t xml:space="preserve">17   </w:t>
            </w:r>
            <w:r w:rsidRPr="0087145F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87145F">
              <w:rPr>
                <w:rFonts w:ascii="Times New Roman" w:eastAsia="MS Gothic" w:hAnsi="Times New Roman" w:cs="Times New Roman"/>
                <w:color w:val="000000" w:themeColor="text1"/>
              </w:rPr>
              <w:t xml:space="preserve">18   </w:t>
            </w:r>
            <w:r w:rsidRPr="0087145F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87145F">
              <w:rPr>
                <w:rFonts w:ascii="Times New Roman" w:eastAsia="MS Gothic" w:hAnsi="Times New Roman" w:cs="Times New Roman"/>
                <w:color w:val="000000" w:themeColor="text1"/>
              </w:rPr>
              <w:t xml:space="preserve">19   </w:t>
            </w:r>
            <w:r w:rsidRPr="0087145F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87145F">
              <w:rPr>
                <w:rFonts w:ascii="Times New Roman" w:eastAsia="MS Gothic" w:hAnsi="Times New Roman" w:cs="Times New Roman"/>
                <w:color w:val="000000" w:themeColor="text1"/>
              </w:rPr>
              <w:t xml:space="preserve">20   </w:t>
            </w:r>
            <w:r w:rsidRPr="0087145F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87145F">
              <w:rPr>
                <w:rFonts w:ascii="Times New Roman" w:eastAsia="MS Gothic" w:hAnsi="Times New Roman" w:cs="Times New Roman"/>
                <w:color w:val="000000" w:themeColor="text1"/>
              </w:rPr>
              <w:t xml:space="preserve">21  </w:t>
            </w:r>
            <w:r w:rsidRPr="0087145F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87145F">
              <w:rPr>
                <w:rFonts w:ascii="Times New Roman" w:eastAsia="MS Gothic" w:hAnsi="Times New Roman" w:cs="Times New Roman"/>
                <w:color w:val="000000" w:themeColor="text1"/>
              </w:rPr>
              <w:t xml:space="preserve">22   </w:t>
            </w:r>
            <w:r w:rsidRPr="0087145F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87145F">
              <w:rPr>
                <w:rFonts w:ascii="Times New Roman" w:eastAsia="MS Gothic" w:hAnsi="Times New Roman" w:cs="Times New Roman"/>
                <w:color w:val="000000" w:themeColor="text1"/>
              </w:rPr>
              <w:t xml:space="preserve">23   </w:t>
            </w:r>
            <w:r w:rsidRPr="0087145F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87145F">
              <w:rPr>
                <w:rFonts w:ascii="Times New Roman" w:eastAsia="MS Gothic" w:hAnsi="Times New Roman" w:cs="Times New Roman"/>
                <w:color w:val="000000" w:themeColor="text1"/>
              </w:rPr>
              <w:t xml:space="preserve">24   </w:t>
            </w:r>
            <w:r w:rsidRPr="0087145F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87145F">
              <w:rPr>
                <w:rFonts w:ascii="Times New Roman" w:eastAsia="MS Gothic" w:hAnsi="Times New Roman" w:cs="Times New Roman"/>
                <w:color w:val="000000" w:themeColor="text1"/>
              </w:rPr>
              <w:t xml:space="preserve">25   </w:t>
            </w:r>
            <w:r w:rsidRPr="0087145F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87145F">
              <w:rPr>
                <w:rFonts w:ascii="Times New Roman" w:eastAsia="MS Gothic" w:hAnsi="Times New Roman" w:cs="Times New Roman"/>
                <w:color w:val="000000" w:themeColor="text1"/>
              </w:rPr>
              <w:t>26  Others:________</w:t>
            </w:r>
          </w:p>
        </w:tc>
      </w:tr>
      <w:tr w:rsidR="00C27EA7" w:rsidRPr="00C2734E" w14:paraId="31544F07" w14:textId="77777777" w:rsidTr="00C27EA7">
        <w:tc>
          <w:tcPr>
            <w:tcW w:w="3397" w:type="dxa"/>
          </w:tcPr>
          <w:p w14:paraId="0752E894" w14:textId="77777777" w:rsidR="00C27EA7" w:rsidRPr="0087145F" w:rsidRDefault="00C27EA7" w:rsidP="00C27EA7">
            <w:pPr>
              <w:pStyle w:val="ListParagraph"/>
              <w:numPr>
                <w:ilvl w:val="0"/>
                <w:numId w:val="1"/>
              </w:numPr>
              <w:ind w:left="456"/>
              <w:contextualSpacing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87145F">
              <w:rPr>
                <w:rFonts w:ascii="Times New Roman" w:hAnsi="Times New Roman" w:cs="Times New Roman"/>
                <w:color w:val="000000" w:themeColor="text1"/>
                <w:lang w:val="en-US"/>
              </w:rPr>
              <w:t>Year:</w:t>
            </w:r>
          </w:p>
        </w:tc>
        <w:tc>
          <w:tcPr>
            <w:tcW w:w="6946" w:type="dxa"/>
            <w:gridSpan w:val="2"/>
          </w:tcPr>
          <w:p w14:paraId="12B127E6" w14:textId="77777777" w:rsidR="00C27EA7" w:rsidRPr="0087145F" w:rsidRDefault="00C27EA7" w:rsidP="0087145F">
            <w:pPr>
              <w:jc w:val="both"/>
              <w:rPr>
                <w:rFonts w:ascii="Times New Roman" w:eastAsia="MS Gothic" w:hAnsi="Times New Roman" w:cs="Times New Roman"/>
                <w:color w:val="000000" w:themeColor="text1"/>
                <w:sz w:val="22"/>
                <w:szCs w:val="22"/>
              </w:rPr>
            </w:pPr>
            <w:r w:rsidRPr="0087145F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87145F">
              <w:rPr>
                <w:rFonts w:ascii="Times New Roman" w:eastAsia="MS Gothic" w:hAnsi="Times New Roman" w:cs="Times New Roman"/>
                <w:color w:val="000000" w:themeColor="text1"/>
              </w:rPr>
              <w:t xml:space="preserve">Y1   </w:t>
            </w:r>
            <w:r w:rsidRPr="0087145F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87145F">
              <w:rPr>
                <w:rFonts w:ascii="Times New Roman" w:eastAsia="MS Gothic" w:hAnsi="Times New Roman" w:cs="Times New Roman"/>
                <w:color w:val="000000" w:themeColor="text1"/>
              </w:rPr>
              <w:t xml:space="preserve">Y2   </w:t>
            </w:r>
            <w:r w:rsidRPr="0087145F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87145F">
              <w:rPr>
                <w:rFonts w:ascii="Times New Roman" w:eastAsia="MS Gothic" w:hAnsi="Times New Roman" w:cs="Times New Roman"/>
                <w:color w:val="000000" w:themeColor="text1"/>
              </w:rPr>
              <w:t xml:space="preserve">Y3   </w:t>
            </w:r>
            <w:r w:rsidRPr="0087145F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87145F">
              <w:rPr>
                <w:rFonts w:ascii="Times New Roman" w:eastAsia="MS Gothic" w:hAnsi="Times New Roman" w:cs="Times New Roman"/>
                <w:color w:val="000000" w:themeColor="text1"/>
              </w:rPr>
              <w:t xml:space="preserve">Y4   </w:t>
            </w:r>
            <w:r w:rsidRPr="0087145F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87145F">
              <w:rPr>
                <w:rFonts w:ascii="Times New Roman" w:eastAsia="MS Gothic" w:hAnsi="Times New Roman" w:cs="Times New Roman"/>
                <w:color w:val="000000" w:themeColor="text1"/>
              </w:rPr>
              <w:t xml:space="preserve">Y5  </w:t>
            </w:r>
          </w:p>
        </w:tc>
      </w:tr>
      <w:tr w:rsidR="00C27EA7" w:rsidRPr="00C2734E" w14:paraId="0441DECD" w14:textId="77777777" w:rsidTr="00C27EA7">
        <w:tc>
          <w:tcPr>
            <w:tcW w:w="3397" w:type="dxa"/>
          </w:tcPr>
          <w:p w14:paraId="0A687EAC" w14:textId="77777777" w:rsidR="00C27EA7" w:rsidRPr="0087145F" w:rsidRDefault="00C27EA7" w:rsidP="00C27EA7">
            <w:pPr>
              <w:pStyle w:val="ListParagraph"/>
              <w:numPr>
                <w:ilvl w:val="0"/>
                <w:numId w:val="1"/>
              </w:numPr>
              <w:ind w:left="456"/>
              <w:contextualSpacing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87145F">
              <w:rPr>
                <w:rFonts w:ascii="Times New Roman" w:hAnsi="Times New Roman" w:cs="Times New Roman"/>
                <w:color w:val="000000" w:themeColor="text1"/>
              </w:rPr>
              <w:t>College/School:</w:t>
            </w:r>
          </w:p>
        </w:tc>
        <w:tc>
          <w:tcPr>
            <w:tcW w:w="6946" w:type="dxa"/>
            <w:gridSpan w:val="2"/>
          </w:tcPr>
          <w:p w14:paraId="65D05460" w14:textId="77777777" w:rsidR="00C27EA7" w:rsidRPr="0087145F" w:rsidRDefault="00C27EA7" w:rsidP="0087145F">
            <w:pPr>
              <w:jc w:val="both"/>
              <w:rPr>
                <w:rFonts w:ascii="Times New Roman" w:eastAsia="MS Gothic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27EA7" w:rsidRPr="00C2734E" w14:paraId="2F41FD66" w14:textId="77777777" w:rsidTr="00C27EA7">
        <w:tc>
          <w:tcPr>
            <w:tcW w:w="3397" w:type="dxa"/>
          </w:tcPr>
          <w:p w14:paraId="6E0D1A43" w14:textId="77777777" w:rsidR="00C27EA7" w:rsidRPr="0087145F" w:rsidRDefault="00C27EA7" w:rsidP="00C27EA7">
            <w:pPr>
              <w:pStyle w:val="ListParagraph"/>
              <w:numPr>
                <w:ilvl w:val="0"/>
                <w:numId w:val="1"/>
              </w:numPr>
              <w:ind w:left="456"/>
              <w:contextualSpacing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87145F">
              <w:rPr>
                <w:rFonts w:ascii="Times New Roman" w:hAnsi="Times New Roman" w:cs="Times New Roman"/>
                <w:color w:val="000000" w:themeColor="text1"/>
                <w:lang w:val="en-US"/>
              </w:rPr>
              <w:t>Department:</w:t>
            </w:r>
          </w:p>
        </w:tc>
        <w:tc>
          <w:tcPr>
            <w:tcW w:w="3402" w:type="dxa"/>
          </w:tcPr>
          <w:p w14:paraId="07B57A99" w14:textId="77777777" w:rsidR="00C27EA7" w:rsidRPr="0087145F" w:rsidRDefault="00C27EA7" w:rsidP="0087145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87145F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7145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rchitecture &amp; Civil Engineering  </w:t>
            </w:r>
          </w:p>
          <w:p w14:paraId="582CF59B" w14:textId="77777777" w:rsidR="00C27EA7" w:rsidRPr="0087145F" w:rsidRDefault="00C27EA7" w:rsidP="0087145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87145F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7145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Biomedical Engineering</w:t>
            </w:r>
          </w:p>
          <w:p w14:paraId="4FD713B9" w14:textId="77777777" w:rsidR="00C27EA7" w:rsidRPr="0087145F" w:rsidRDefault="00C27EA7" w:rsidP="0087145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87145F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7145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Biomedical Sciences  </w:t>
            </w:r>
          </w:p>
          <w:p w14:paraId="091C86F0" w14:textId="77777777" w:rsidR="00C27EA7" w:rsidRPr="0087145F" w:rsidRDefault="00C27EA7" w:rsidP="0087145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87145F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7145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Building Science &amp; Technology</w:t>
            </w:r>
          </w:p>
          <w:p w14:paraId="267159CA" w14:textId="77777777" w:rsidR="00C27EA7" w:rsidRPr="0087145F" w:rsidRDefault="00C27EA7" w:rsidP="0087145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87145F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7145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hemistry  </w:t>
            </w:r>
          </w:p>
          <w:p w14:paraId="658E617D" w14:textId="77777777" w:rsidR="00C27EA7" w:rsidRPr="0087145F" w:rsidRDefault="00C27EA7" w:rsidP="0087145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87145F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7145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omputer Science  </w:t>
            </w:r>
          </w:p>
          <w:p w14:paraId="223EE0B6" w14:textId="77777777" w:rsidR="00C27EA7" w:rsidRPr="0087145F" w:rsidRDefault="00C27EA7" w:rsidP="0087145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87145F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7145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Electronic Engineering  </w:t>
            </w:r>
          </w:p>
        </w:tc>
        <w:tc>
          <w:tcPr>
            <w:tcW w:w="3544" w:type="dxa"/>
          </w:tcPr>
          <w:p w14:paraId="613F79F6" w14:textId="77777777" w:rsidR="00C27EA7" w:rsidRPr="0087145F" w:rsidRDefault="00C27EA7" w:rsidP="0087145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87145F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7145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Energy and Environment  </w:t>
            </w:r>
          </w:p>
          <w:p w14:paraId="5B36B605" w14:textId="77777777" w:rsidR="00C27EA7" w:rsidRPr="0087145F" w:rsidRDefault="00C27EA7" w:rsidP="0087145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87145F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7145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nfectious Diseases &amp; Public Health</w:t>
            </w:r>
          </w:p>
          <w:p w14:paraId="5CF1CDFC" w14:textId="77777777" w:rsidR="00C27EA7" w:rsidRPr="0087145F" w:rsidRDefault="00C27EA7" w:rsidP="0087145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87145F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7145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Materials Science &amp; Engineering </w:t>
            </w:r>
          </w:p>
          <w:p w14:paraId="4378132A" w14:textId="77777777" w:rsidR="00C27EA7" w:rsidRPr="0087145F" w:rsidRDefault="00C27EA7" w:rsidP="0087145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87145F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7145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Mathematics </w:t>
            </w:r>
          </w:p>
          <w:p w14:paraId="70840B32" w14:textId="77777777" w:rsidR="00C27EA7" w:rsidRPr="0087145F" w:rsidRDefault="00C27EA7" w:rsidP="0087145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87145F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7145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Mechanical Engineering  </w:t>
            </w:r>
          </w:p>
          <w:p w14:paraId="14AE6E4F" w14:textId="77777777" w:rsidR="00C27EA7" w:rsidRPr="0087145F" w:rsidRDefault="00C27EA7" w:rsidP="0087145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87145F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7145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hysics</w:t>
            </w:r>
          </w:p>
          <w:p w14:paraId="02CA8AF8" w14:textId="77777777" w:rsidR="00C27EA7" w:rsidRPr="0087145F" w:rsidRDefault="00C27EA7" w:rsidP="0087145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87145F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7145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ystems Engineering &amp; Engineering Management</w:t>
            </w:r>
          </w:p>
        </w:tc>
      </w:tr>
      <w:tr w:rsidR="00C27EA7" w:rsidRPr="00C2734E" w14:paraId="7344ABDE" w14:textId="77777777" w:rsidTr="00C27EA7">
        <w:tc>
          <w:tcPr>
            <w:tcW w:w="3397" w:type="dxa"/>
          </w:tcPr>
          <w:p w14:paraId="11A2F978" w14:textId="77777777" w:rsidR="00C27EA7" w:rsidRPr="0087145F" w:rsidRDefault="00C27EA7" w:rsidP="00C27EA7">
            <w:pPr>
              <w:pStyle w:val="ListParagraph"/>
              <w:numPr>
                <w:ilvl w:val="0"/>
                <w:numId w:val="1"/>
              </w:numPr>
              <w:ind w:left="456"/>
              <w:contextualSpacing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pct15" w:color="auto" w:fill="FFFFFF"/>
                <w:lang w:val="en-US"/>
              </w:rPr>
            </w:pPr>
            <w:r w:rsidRPr="0087145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irst language:  </w:t>
            </w:r>
          </w:p>
        </w:tc>
        <w:tc>
          <w:tcPr>
            <w:tcW w:w="6946" w:type="dxa"/>
            <w:gridSpan w:val="2"/>
          </w:tcPr>
          <w:p w14:paraId="344918AE" w14:textId="77777777" w:rsidR="00C27EA7" w:rsidRPr="0087145F" w:rsidRDefault="00C27EA7" w:rsidP="0087145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87145F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7145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antonese   </w:t>
            </w:r>
            <w:r w:rsidRPr="0087145F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7145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utonghua   </w:t>
            </w:r>
            <w:r w:rsidRPr="0087145F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7145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nglish  </w:t>
            </w:r>
            <w:r w:rsidRPr="0087145F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7145F">
              <w:rPr>
                <w:rFonts w:ascii="Times New Roman" w:hAnsi="Times New Roman" w:cs="Times New Roman"/>
                <w:color w:val="000000" w:themeColor="text1"/>
                <w:lang w:val="en-US"/>
              </w:rPr>
              <w:t>Others:____________(please specify)</w:t>
            </w:r>
          </w:p>
        </w:tc>
      </w:tr>
      <w:tr w:rsidR="00C27EA7" w:rsidRPr="00C2734E" w14:paraId="0950FF2E" w14:textId="77777777" w:rsidTr="00C27EA7">
        <w:tc>
          <w:tcPr>
            <w:tcW w:w="3397" w:type="dxa"/>
          </w:tcPr>
          <w:p w14:paraId="2C8249A1" w14:textId="77777777" w:rsidR="00C27EA7" w:rsidRPr="0087145F" w:rsidRDefault="00C27EA7" w:rsidP="00C27EA7">
            <w:pPr>
              <w:pStyle w:val="ListParagraph"/>
              <w:numPr>
                <w:ilvl w:val="0"/>
                <w:numId w:val="1"/>
              </w:numPr>
              <w:ind w:left="456"/>
              <w:contextualSpacing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87145F">
              <w:rPr>
                <w:rFonts w:ascii="Times New Roman" w:hAnsi="Times New Roman" w:cs="Times New Roman"/>
                <w:color w:val="000000" w:themeColor="text1"/>
                <w:lang w:val="en-US"/>
              </w:rPr>
              <w:t>Place of primary education</w:t>
            </w:r>
          </w:p>
        </w:tc>
        <w:tc>
          <w:tcPr>
            <w:tcW w:w="6946" w:type="dxa"/>
            <w:gridSpan w:val="2"/>
          </w:tcPr>
          <w:p w14:paraId="1D4F6135" w14:textId="77777777" w:rsidR="00C27EA7" w:rsidRPr="0087145F" w:rsidRDefault="00C27EA7" w:rsidP="0087145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87145F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7145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Hong Kong </w:t>
            </w:r>
            <w:r w:rsidRPr="0087145F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7145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Mainland China </w:t>
            </w:r>
            <w:r w:rsidRPr="0087145F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7145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Elsewhere: :__________ (please specify)</w:t>
            </w:r>
          </w:p>
        </w:tc>
      </w:tr>
    </w:tbl>
    <w:p w14:paraId="035A41C9" w14:textId="77777777" w:rsidR="00C27EA7" w:rsidRPr="00C2734E" w:rsidRDefault="00C27EA7" w:rsidP="00C27EA7">
      <w:p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W w:w="10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93"/>
        <w:gridCol w:w="889"/>
        <w:gridCol w:w="938"/>
        <w:gridCol w:w="2135"/>
        <w:gridCol w:w="1194"/>
        <w:gridCol w:w="1194"/>
      </w:tblGrid>
      <w:tr w:rsidR="00C27EA7" w:rsidRPr="00C2734E" w14:paraId="1663DBF1" w14:textId="77777777" w:rsidTr="00C27EA7">
        <w:trPr>
          <w:trHeight w:val="245"/>
        </w:trPr>
        <w:tc>
          <w:tcPr>
            <w:tcW w:w="10343" w:type="dxa"/>
            <w:gridSpan w:val="6"/>
            <w:shd w:val="clear" w:color="auto" w:fill="BFBFBF"/>
          </w:tcPr>
          <w:p w14:paraId="389A66BB" w14:textId="77777777" w:rsidR="00C27EA7" w:rsidRPr="0087145F" w:rsidRDefault="00C27EA7" w:rsidP="0087145F">
            <w:pPr>
              <w:rPr>
                <w:rFonts w:ascii="Times New Roman" w:eastAsia="MS Gothic" w:hAnsi="Times New Roman" w:cs="Times New Roman"/>
                <w:b/>
                <w:color w:val="000000"/>
              </w:rPr>
            </w:pPr>
            <w:r w:rsidRPr="0087145F">
              <w:rPr>
                <w:rFonts w:ascii="Times New Roman" w:eastAsia="MS Gothic" w:hAnsi="Times New Roman" w:cs="Times New Roman"/>
                <w:b/>
                <w:color w:val="000000"/>
              </w:rPr>
              <w:t xml:space="preserve">From your past experience, which language(s) did you generally speak when learning science at different grades? </w:t>
            </w:r>
          </w:p>
        </w:tc>
      </w:tr>
      <w:tr w:rsidR="00C27EA7" w:rsidRPr="00C2734E" w14:paraId="4E8D6B05" w14:textId="77777777" w:rsidTr="00C27EA7">
        <w:trPr>
          <w:trHeight w:val="245"/>
        </w:trPr>
        <w:tc>
          <w:tcPr>
            <w:tcW w:w="4329" w:type="dxa"/>
          </w:tcPr>
          <w:p w14:paraId="0FF97562" w14:textId="77777777" w:rsidR="00C27EA7" w:rsidRPr="0087145F" w:rsidRDefault="00C27EA7" w:rsidP="0087145F">
            <w:pPr>
              <w:rPr>
                <w:rFonts w:ascii="Times New Roman" w:eastAsia="MS Gothic" w:hAnsi="Times New Roman" w:cs="Times New Roman"/>
                <w:color w:val="000000"/>
              </w:rPr>
            </w:pPr>
          </w:p>
        </w:tc>
        <w:tc>
          <w:tcPr>
            <w:tcW w:w="889" w:type="dxa"/>
          </w:tcPr>
          <w:p w14:paraId="7018F95B" w14:textId="77777777" w:rsidR="00C27EA7" w:rsidRPr="0087145F" w:rsidRDefault="00C27EA7" w:rsidP="0087145F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87145F">
              <w:rPr>
                <w:rFonts w:ascii="Times New Roman" w:eastAsia="MS Gothic" w:hAnsi="Times New Roman" w:cs="Times New Roman"/>
                <w:color w:val="000000"/>
              </w:rPr>
              <w:t>Always English</w:t>
            </w:r>
          </w:p>
        </w:tc>
        <w:tc>
          <w:tcPr>
            <w:tcW w:w="945" w:type="dxa"/>
          </w:tcPr>
          <w:p w14:paraId="09230036" w14:textId="77777777" w:rsidR="00C27EA7" w:rsidRPr="0087145F" w:rsidRDefault="00C27EA7" w:rsidP="0087145F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87145F">
              <w:rPr>
                <w:rFonts w:ascii="Times New Roman" w:eastAsia="MS Gothic" w:hAnsi="Times New Roman" w:cs="Times New Roman"/>
                <w:color w:val="000000"/>
              </w:rPr>
              <w:t>Usually English</w:t>
            </w:r>
          </w:p>
        </w:tc>
        <w:tc>
          <w:tcPr>
            <w:tcW w:w="2135" w:type="dxa"/>
          </w:tcPr>
          <w:p w14:paraId="1ECBDDAD" w14:textId="77777777" w:rsidR="00C27EA7" w:rsidRPr="0087145F" w:rsidRDefault="00C27EA7" w:rsidP="0087145F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87145F">
              <w:rPr>
                <w:rFonts w:ascii="Times New Roman" w:eastAsia="MS Gothic" w:hAnsi="Times New Roman" w:cs="Times New Roman"/>
                <w:color w:val="000000"/>
              </w:rPr>
              <w:t>Code-switching between English &amp; Cantonese/Putonghua</w:t>
            </w:r>
          </w:p>
        </w:tc>
        <w:tc>
          <w:tcPr>
            <w:tcW w:w="1194" w:type="dxa"/>
          </w:tcPr>
          <w:p w14:paraId="0E040952" w14:textId="77777777" w:rsidR="00C27EA7" w:rsidRPr="0087145F" w:rsidRDefault="00C27EA7" w:rsidP="0087145F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87145F">
              <w:rPr>
                <w:rFonts w:ascii="Times New Roman" w:eastAsia="MS Gothic" w:hAnsi="Times New Roman" w:cs="Times New Roman"/>
                <w:color w:val="000000"/>
              </w:rPr>
              <w:t>Usually Cantonese/</w:t>
            </w:r>
          </w:p>
          <w:p w14:paraId="4BE64F9A" w14:textId="77777777" w:rsidR="00C27EA7" w:rsidRPr="0087145F" w:rsidRDefault="00C27EA7" w:rsidP="0087145F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87145F">
              <w:rPr>
                <w:rFonts w:ascii="Times New Roman" w:eastAsia="MS Gothic" w:hAnsi="Times New Roman" w:cs="Times New Roman"/>
                <w:color w:val="000000"/>
              </w:rPr>
              <w:t>Putonghua</w:t>
            </w:r>
          </w:p>
        </w:tc>
        <w:tc>
          <w:tcPr>
            <w:tcW w:w="851" w:type="dxa"/>
          </w:tcPr>
          <w:p w14:paraId="5D88A55A" w14:textId="77777777" w:rsidR="00C27EA7" w:rsidRPr="0087145F" w:rsidRDefault="00C27EA7" w:rsidP="0087145F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87145F">
              <w:rPr>
                <w:rFonts w:ascii="Times New Roman" w:eastAsia="MS Gothic" w:hAnsi="Times New Roman" w:cs="Times New Roman"/>
                <w:color w:val="000000"/>
              </w:rPr>
              <w:t>Always Cantonese/</w:t>
            </w:r>
          </w:p>
          <w:p w14:paraId="5E3C68CD" w14:textId="77777777" w:rsidR="00C27EA7" w:rsidRPr="0087145F" w:rsidRDefault="00C27EA7" w:rsidP="0087145F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87145F">
              <w:rPr>
                <w:rFonts w:ascii="Times New Roman" w:eastAsia="MS Gothic" w:hAnsi="Times New Roman" w:cs="Times New Roman"/>
                <w:color w:val="000000"/>
              </w:rPr>
              <w:t>Putonghua</w:t>
            </w:r>
          </w:p>
        </w:tc>
      </w:tr>
      <w:tr w:rsidR="00C27EA7" w:rsidRPr="00C2734E" w14:paraId="450EE7D2" w14:textId="77777777" w:rsidTr="00C27EA7">
        <w:trPr>
          <w:trHeight w:val="245"/>
        </w:trPr>
        <w:tc>
          <w:tcPr>
            <w:tcW w:w="4329" w:type="dxa"/>
          </w:tcPr>
          <w:p w14:paraId="224F83E6" w14:textId="77777777" w:rsidR="00C27EA7" w:rsidRPr="0087145F" w:rsidRDefault="00C27EA7" w:rsidP="00C27EA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87145F">
              <w:rPr>
                <w:rFonts w:ascii="Times New Roman" w:hAnsi="Times New Roman" w:cs="Times New Roman"/>
              </w:rPr>
              <w:t>Kindergarten</w:t>
            </w:r>
          </w:p>
        </w:tc>
        <w:tc>
          <w:tcPr>
            <w:tcW w:w="889" w:type="dxa"/>
          </w:tcPr>
          <w:p w14:paraId="5F83C34D" w14:textId="77777777" w:rsidR="00C27EA7" w:rsidRPr="0087145F" w:rsidRDefault="00C27EA7" w:rsidP="0087145F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87145F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  <w:tc>
          <w:tcPr>
            <w:tcW w:w="945" w:type="dxa"/>
          </w:tcPr>
          <w:p w14:paraId="5CE85C61" w14:textId="77777777" w:rsidR="00C27EA7" w:rsidRPr="0087145F" w:rsidRDefault="00C27EA7" w:rsidP="0087145F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87145F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  <w:tc>
          <w:tcPr>
            <w:tcW w:w="2135" w:type="dxa"/>
          </w:tcPr>
          <w:p w14:paraId="592CD54C" w14:textId="77777777" w:rsidR="00C27EA7" w:rsidRPr="0087145F" w:rsidRDefault="00C27EA7" w:rsidP="0087145F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87145F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  <w:tc>
          <w:tcPr>
            <w:tcW w:w="1194" w:type="dxa"/>
          </w:tcPr>
          <w:p w14:paraId="27FF9935" w14:textId="77777777" w:rsidR="00C27EA7" w:rsidRPr="0087145F" w:rsidRDefault="00C27EA7" w:rsidP="0087145F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87145F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  <w:tc>
          <w:tcPr>
            <w:tcW w:w="851" w:type="dxa"/>
          </w:tcPr>
          <w:p w14:paraId="13A53C81" w14:textId="77777777" w:rsidR="00C27EA7" w:rsidRPr="0087145F" w:rsidRDefault="00C27EA7" w:rsidP="0087145F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87145F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</w:tr>
      <w:tr w:rsidR="00C27EA7" w:rsidRPr="00C2734E" w14:paraId="6E1A118C" w14:textId="77777777" w:rsidTr="00C27EA7">
        <w:trPr>
          <w:trHeight w:val="245"/>
        </w:trPr>
        <w:tc>
          <w:tcPr>
            <w:tcW w:w="4329" w:type="dxa"/>
          </w:tcPr>
          <w:p w14:paraId="67E03DA7" w14:textId="77777777" w:rsidR="00C27EA7" w:rsidRPr="0087145F" w:rsidRDefault="00C27EA7" w:rsidP="00C27EA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MS Gothic" w:hAnsi="Times New Roman" w:cs="Times New Roman"/>
                <w:color w:val="000000"/>
              </w:rPr>
            </w:pPr>
            <w:r w:rsidRPr="0087145F">
              <w:rPr>
                <w:rFonts w:ascii="Times New Roman" w:hAnsi="Times New Roman" w:cs="Times New Roman"/>
              </w:rPr>
              <w:t xml:space="preserve">Primary school (Primary 1 to 6):  </w:t>
            </w:r>
          </w:p>
        </w:tc>
        <w:tc>
          <w:tcPr>
            <w:tcW w:w="889" w:type="dxa"/>
          </w:tcPr>
          <w:p w14:paraId="20AA0BC2" w14:textId="77777777" w:rsidR="00C27EA7" w:rsidRPr="0087145F" w:rsidRDefault="00C27EA7" w:rsidP="0087145F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87145F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  <w:tc>
          <w:tcPr>
            <w:tcW w:w="945" w:type="dxa"/>
          </w:tcPr>
          <w:p w14:paraId="3691CE05" w14:textId="77777777" w:rsidR="00C27EA7" w:rsidRPr="0087145F" w:rsidRDefault="00C27EA7" w:rsidP="0087145F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87145F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  <w:tc>
          <w:tcPr>
            <w:tcW w:w="2135" w:type="dxa"/>
          </w:tcPr>
          <w:p w14:paraId="129966AB" w14:textId="77777777" w:rsidR="00C27EA7" w:rsidRPr="0087145F" w:rsidRDefault="00C27EA7" w:rsidP="0087145F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87145F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  <w:tc>
          <w:tcPr>
            <w:tcW w:w="1194" w:type="dxa"/>
          </w:tcPr>
          <w:p w14:paraId="22046139" w14:textId="77777777" w:rsidR="00C27EA7" w:rsidRPr="0087145F" w:rsidRDefault="00C27EA7" w:rsidP="0087145F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87145F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  <w:tc>
          <w:tcPr>
            <w:tcW w:w="851" w:type="dxa"/>
          </w:tcPr>
          <w:p w14:paraId="1D129CE7" w14:textId="77777777" w:rsidR="00C27EA7" w:rsidRPr="0087145F" w:rsidRDefault="00C27EA7" w:rsidP="0087145F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87145F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</w:tr>
      <w:tr w:rsidR="00C27EA7" w:rsidRPr="00C2734E" w14:paraId="7543F047" w14:textId="77777777" w:rsidTr="00C27EA7">
        <w:trPr>
          <w:trHeight w:val="245"/>
        </w:trPr>
        <w:tc>
          <w:tcPr>
            <w:tcW w:w="4329" w:type="dxa"/>
          </w:tcPr>
          <w:p w14:paraId="79201A92" w14:textId="77777777" w:rsidR="00C27EA7" w:rsidRPr="0087145F" w:rsidRDefault="00C27EA7" w:rsidP="00C27EA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MS Gothic" w:hAnsi="Times New Roman" w:cs="Times New Roman"/>
                <w:color w:val="000000"/>
              </w:rPr>
            </w:pPr>
            <w:r w:rsidRPr="0087145F">
              <w:rPr>
                <w:rFonts w:ascii="Times New Roman" w:hAnsi="Times New Roman" w:cs="Times New Roman"/>
              </w:rPr>
              <w:t xml:space="preserve">Junior secondary (Form 1) </w:t>
            </w:r>
          </w:p>
        </w:tc>
        <w:tc>
          <w:tcPr>
            <w:tcW w:w="889" w:type="dxa"/>
          </w:tcPr>
          <w:p w14:paraId="5FA856D6" w14:textId="77777777" w:rsidR="00C27EA7" w:rsidRPr="0087145F" w:rsidRDefault="00C27EA7" w:rsidP="0087145F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87145F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  <w:tc>
          <w:tcPr>
            <w:tcW w:w="945" w:type="dxa"/>
          </w:tcPr>
          <w:p w14:paraId="58183D10" w14:textId="77777777" w:rsidR="00C27EA7" w:rsidRPr="0087145F" w:rsidRDefault="00C27EA7" w:rsidP="0087145F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87145F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  <w:tc>
          <w:tcPr>
            <w:tcW w:w="2135" w:type="dxa"/>
          </w:tcPr>
          <w:p w14:paraId="34EB692D" w14:textId="77777777" w:rsidR="00C27EA7" w:rsidRPr="0087145F" w:rsidRDefault="00C27EA7" w:rsidP="0087145F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87145F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  <w:tc>
          <w:tcPr>
            <w:tcW w:w="1194" w:type="dxa"/>
          </w:tcPr>
          <w:p w14:paraId="462EBF6F" w14:textId="77777777" w:rsidR="00C27EA7" w:rsidRPr="0087145F" w:rsidRDefault="00C27EA7" w:rsidP="0087145F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87145F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  <w:tc>
          <w:tcPr>
            <w:tcW w:w="851" w:type="dxa"/>
          </w:tcPr>
          <w:p w14:paraId="0A72E83C" w14:textId="77777777" w:rsidR="00C27EA7" w:rsidRPr="0087145F" w:rsidRDefault="00C27EA7" w:rsidP="0087145F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87145F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</w:tr>
      <w:tr w:rsidR="00C27EA7" w:rsidRPr="00C2734E" w14:paraId="1B2A1B15" w14:textId="77777777" w:rsidTr="00C27EA7">
        <w:trPr>
          <w:trHeight w:val="245"/>
        </w:trPr>
        <w:tc>
          <w:tcPr>
            <w:tcW w:w="4329" w:type="dxa"/>
          </w:tcPr>
          <w:p w14:paraId="4A65D39F" w14:textId="77777777" w:rsidR="00C27EA7" w:rsidRPr="0087145F" w:rsidRDefault="00C27EA7" w:rsidP="00C27EA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MS Gothic" w:hAnsi="Times New Roman" w:cs="Times New Roman"/>
                <w:color w:val="000000"/>
              </w:rPr>
            </w:pPr>
            <w:r w:rsidRPr="0087145F">
              <w:rPr>
                <w:rFonts w:ascii="Times New Roman" w:hAnsi="Times New Roman" w:cs="Times New Roman"/>
              </w:rPr>
              <w:t>Junior secondary (Form 2)</w:t>
            </w:r>
          </w:p>
        </w:tc>
        <w:tc>
          <w:tcPr>
            <w:tcW w:w="889" w:type="dxa"/>
          </w:tcPr>
          <w:p w14:paraId="3F74501B" w14:textId="77777777" w:rsidR="00C27EA7" w:rsidRPr="0087145F" w:rsidRDefault="00C27EA7" w:rsidP="0087145F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87145F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  <w:tc>
          <w:tcPr>
            <w:tcW w:w="945" w:type="dxa"/>
          </w:tcPr>
          <w:p w14:paraId="6C31F160" w14:textId="77777777" w:rsidR="00C27EA7" w:rsidRPr="0087145F" w:rsidRDefault="00C27EA7" w:rsidP="0087145F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87145F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  <w:tc>
          <w:tcPr>
            <w:tcW w:w="2135" w:type="dxa"/>
          </w:tcPr>
          <w:p w14:paraId="5305DA59" w14:textId="77777777" w:rsidR="00C27EA7" w:rsidRPr="0087145F" w:rsidRDefault="00C27EA7" w:rsidP="0087145F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87145F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  <w:tc>
          <w:tcPr>
            <w:tcW w:w="1194" w:type="dxa"/>
          </w:tcPr>
          <w:p w14:paraId="22966685" w14:textId="77777777" w:rsidR="00C27EA7" w:rsidRPr="0087145F" w:rsidRDefault="00C27EA7" w:rsidP="0087145F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87145F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  <w:tc>
          <w:tcPr>
            <w:tcW w:w="851" w:type="dxa"/>
          </w:tcPr>
          <w:p w14:paraId="7EE7BC27" w14:textId="77777777" w:rsidR="00C27EA7" w:rsidRPr="0087145F" w:rsidRDefault="00C27EA7" w:rsidP="0087145F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87145F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</w:tr>
      <w:tr w:rsidR="00C27EA7" w:rsidRPr="00C2734E" w14:paraId="1B9B77E4" w14:textId="77777777" w:rsidTr="00C27EA7">
        <w:trPr>
          <w:trHeight w:val="245"/>
        </w:trPr>
        <w:tc>
          <w:tcPr>
            <w:tcW w:w="4329" w:type="dxa"/>
          </w:tcPr>
          <w:p w14:paraId="395DB24C" w14:textId="77777777" w:rsidR="00C27EA7" w:rsidRPr="0087145F" w:rsidRDefault="00C27EA7" w:rsidP="00C27EA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87145F">
              <w:rPr>
                <w:rFonts w:ascii="Times New Roman" w:hAnsi="Times New Roman" w:cs="Times New Roman"/>
              </w:rPr>
              <w:t>Junior secondary (Form 3)</w:t>
            </w:r>
          </w:p>
        </w:tc>
        <w:tc>
          <w:tcPr>
            <w:tcW w:w="889" w:type="dxa"/>
          </w:tcPr>
          <w:p w14:paraId="5A8DD3E4" w14:textId="77777777" w:rsidR="00C27EA7" w:rsidRPr="0087145F" w:rsidRDefault="00C27EA7" w:rsidP="0087145F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87145F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  <w:tc>
          <w:tcPr>
            <w:tcW w:w="945" w:type="dxa"/>
          </w:tcPr>
          <w:p w14:paraId="0E06BA35" w14:textId="77777777" w:rsidR="00C27EA7" w:rsidRPr="0087145F" w:rsidRDefault="00C27EA7" w:rsidP="0087145F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87145F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  <w:tc>
          <w:tcPr>
            <w:tcW w:w="2135" w:type="dxa"/>
          </w:tcPr>
          <w:p w14:paraId="332237B4" w14:textId="77777777" w:rsidR="00C27EA7" w:rsidRPr="0087145F" w:rsidRDefault="00C27EA7" w:rsidP="0087145F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87145F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  <w:tc>
          <w:tcPr>
            <w:tcW w:w="1194" w:type="dxa"/>
          </w:tcPr>
          <w:p w14:paraId="42BFD3ED" w14:textId="77777777" w:rsidR="00C27EA7" w:rsidRPr="0087145F" w:rsidRDefault="00C27EA7" w:rsidP="0087145F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87145F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  <w:tc>
          <w:tcPr>
            <w:tcW w:w="851" w:type="dxa"/>
          </w:tcPr>
          <w:p w14:paraId="5431F547" w14:textId="77777777" w:rsidR="00C27EA7" w:rsidRPr="0087145F" w:rsidRDefault="00C27EA7" w:rsidP="0087145F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87145F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</w:tr>
      <w:tr w:rsidR="00C27EA7" w:rsidRPr="00C2734E" w14:paraId="7942C39D" w14:textId="77777777" w:rsidTr="00C27EA7">
        <w:trPr>
          <w:trHeight w:val="245"/>
        </w:trPr>
        <w:tc>
          <w:tcPr>
            <w:tcW w:w="4329" w:type="dxa"/>
          </w:tcPr>
          <w:p w14:paraId="36532A2A" w14:textId="77777777" w:rsidR="00C27EA7" w:rsidRPr="0087145F" w:rsidRDefault="00C27EA7" w:rsidP="00C27EA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87145F">
              <w:rPr>
                <w:rFonts w:ascii="Times New Roman" w:hAnsi="Times New Roman" w:cs="Times New Roman"/>
              </w:rPr>
              <w:lastRenderedPageBreak/>
              <w:t>Senior secondary (Form 4)</w:t>
            </w:r>
          </w:p>
        </w:tc>
        <w:tc>
          <w:tcPr>
            <w:tcW w:w="889" w:type="dxa"/>
          </w:tcPr>
          <w:p w14:paraId="2F8559E9" w14:textId="77777777" w:rsidR="00C27EA7" w:rsidRPr="0087145F" w:rsidRDefault="00C27EA7" w:rsidP="0087145F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87145F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  <w:tc>
          <w:tcPr>
            <w:tcW w:w="945" w:type="dxa"/>
          </w:tcPr>
          <w:p w14:paraId="29D71284" w14:textId="77777777" w:rsidR="00C27EA7" w:rsidRPr="0087145F" w:rsidRDefault="00C27EA7" w:rsidP="0087145F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87145F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  <w:tc>
          <w:tcPr>
            <w:tcW w:w="2135" w:type="dxa"/>
          </w:tcPr>
          <w:p w14:paraId="3AEE27BF" w14:textId="77777777" w:rsidR="00C27EA7" w:rsidRPr="0087145F" w:rsidRDefault="00C27EA7" w:rsidP="0087145F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87145F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  <w:tc>
          <w:tcPr>
            <w:tcW w:w="1194" w:type="dxa"/>
          </w:tcPr>
          <w:p w14:paraId="5D77A366" w14:textId="77777777" w:rsidR="00C27EA7" w:rsidRPr="0087145F" w:rsidRDefault="00C27EA7" w:rsidP="0087145F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87145F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  <w:tc>
          <w:tcPr>
            <w:tcW w:w="851" w:type="dxa"/>
          </w:tcPr>
          <w:p w14:paraId="51C4782A" w14:textId="77777777" w:rsidR="00C27EA7" w:rsidRPr="0087145F" w:rsidRDefault="00C27EA7" w:rsidP="0087145F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87145F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</w:tr>
      <w:tr w:rsidR="00C27EA7" w:rsidRPr="00C2734E" w14:paraId="2B44D891" w14:textId="77777777" w:rsidTr="00C27EA7">
        <w:trPr>
          <w:trHeight w:val="245"/>
        </w:trPr>
        <w:tc>
          <w:tcPr>
            <w:tcW w:w="4329" w:type="dxa"/>
          </w:tcPr>
          <w:p w14:paraId="11574E81" w14:textId="77777777" w:rsidR="00C27EA7" w:rsidRPr="0087145F" w:rsidRDefault="00C27EA7" w:rsidP="00C27EA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MS Gothic" w:hAnsi="Times New Roman" w:cs="Times New Roman"/>
                <w:color w:val="000000"/>
              </w:rPr>
            </w:pPr>
            <w:r w:rsidRPr="0087145F">
              <w:rPr>
                <w:rFonts w:ascii="Times New Roman" w:hAnsi="Times New Roman" w:cs="Times New Roman"/>
              </w:rPr>
              <w:t>Senior secondary (Form 5)</w:t>
            </w:r>
          </w:p>
        </w:tc>
        <w:tc>
          <w:tcPr>
            <w:tcW w:w="889" w:type="dxa"/>
          </w:tcPr>
          <w:p w14:paraId="5D6B7710" w14:textId="77777777" w:rsidR="00C27EA7" w:rsidRPr="0087145F" w:rsidRDefault="00C27EA7" w:rsidP="0087145F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87145F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  <w:tc>
          <w:tcPr>
            <w:tcW w:w="945" w:type="dxa"/>
          </w:tcPr>
          <w:p w14:paraId="7EC39699" w14:textId="77777777" w:rsidR="00C27EA7" w:rsidRPr="0087145F" w:rsidRDefault="00C27EA7" w:rsidP="0087145F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87145F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  <w:tc>
          <w:tcPr>
            <w:tcW w:w="2135" w:type="dxa"/>
          </w:tcPr>
          <w:p w14:paraId="30755A1A" w14:textId="77777777" w:rsidR="00C27EA7" w:rsidRPr="0087145F" w:rsidRDefault="00C27EA7" w:rsidP="0087145F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87145F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  <w:tc>
          <w:tcPr>
            <w:tcW w:w="1194" w:type="dxa"/>
          </w:tcPr>
          <w:p w14:paraId="210E6E4A" w14:textId="77777777" w:rsidR="00C27EA7" w:rsidRPr="0087145F" w:rsidRDefault="00C27EA7" w:rsidP="0087145F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87145F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  <w:tc>
          <w:tcPr>
            <w:tcW w:w="851" w:type="dxa"/>
          </w:tcPr>
          <w:p w14:paraId="41A9D45D" w14:textId="77777777" w:rsidR="00C27EA7" w:rsidRPr="0087145F" w:rsidRDefault="00C27EA7" w:rsidP="0087145F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87145F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</w:tr>
      <w:tr w:rsidR="00C27EA7" w:rsidRPr="00C2734E" w14:paraId="60FA0A4D" w14:textId="77777777" w:rsidTr="00C27EA7">
        <w:trPr>
          <w:trHeight w:val="245"/>
        </w:trPr>
        <w:tc>
          <w:tcPr>
            <w:tcW w:w="4329" w:type="dxa"/>
          </w:tcPr>
          <w:p w14:paraId="0B34F1EB" w14:textId="77777777" w:rsidR="00C27EA7" w:rsidRPr="0087145F" w:rsidRDefault="00C27EA7" w:rsidP="00C27EA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87145F">
              <w:rPr>
                <w:rFonts w:ascii="Times New Roman" w:hAnsi="Times New Roman" w:cs="Times New Roman"/>
              </w:rPr>
              <w:t>Senior secondary (Form 6)</w:t>
            </w:r>
          </w:p>
        </w:tc>
        <w:tc>
          <w:tcPr>
            <w:tcW w:w="889" w:type="dxa"/>
          </w:tcPr>
          <w:p w14:paraId="0931838A" w14:textId="77777777" w:rsidR="00C27EA7" w:rsidRPr="0087145F" w:rsidRDefault="00C27EA7" w:rsidP="0087145F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87145F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  <w:tc>
          <w:tcPr>
            <w:tcW w:w="945" w:type="dxa"/>
          </w:tcPr>
          <w:p w14:paraId="4B8FFD54" w14:textId="77777777" w:rsidR="00C27EA7" w:rsidRPr="0087145F" w:rsidRDefault="00C27EA7" w:rsidP="0087145F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87145F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  <w:tc>
          <w:tcPr>
            <w:tcW w:w="2135" w:type="dxa"/>
          </w:tcPr>
          <w:p w14:paraId="6DF66232" w14:textId="77777777" w:rsidR="00C27EA7" w:rsidRPr="0087145F" w:rsidRDefault="00C27EA7" w:rsidP="0087145F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87145F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  <w:tc>
          <w:tcPr>
            <w:tcW w:w="1194" w:type="dxa"/>
          </w:tcPr>
          <w:p w14:paraId="2021FA79" w14:textId="77777777" w:rsidR="00C27EA7" w:rsidRPr="0087145F" w:rsidRDefault="00C27EA7" w:rsidP="0087145F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87145F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  <w:tc>
          <w:tcPr>
            <w:tcW w:w="851" w:type="dxa"/>
          </w:tcPr>
          <w:p w14:paraId="5292B36C" w14:textId="77777777" w:rsidR="00C27EA7" w:rsidRPr="0087145F" w:rsidRDefault="00C27EA7" w:rsidP="0087145F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87145F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</w:tr>
    </w:tbl>
    <w:p w14:paraId="736A2488" w14:textId="77777777" w:rsidR="00C27EA7" w:rsidRDefault="00C27EA7" w:rsidP="00C27EA7">
      <w:p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085936" w14:textId="77777777" w:rsidR="00C27EA7" w:rsidRPr="00C2734E" w:rsidRDefault="00C27EA7" w:rsidP="00C27EA7">
      <w:p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4741"/>
        <w:gridCol w:w="1166"/>
        <w:gridCol w:w="720"/>
        <w:gridCol w:w="936"/>
        <w:gridCol w:w="1076"/>
        <w:gridCol w:w="1704"/>
      </w:tblGrid>
      <w:tr w:rsidR="00C27EA7" w:rsidRPr="00C2734E" w14:paraId="3E724BCC" w14:textId="77777777" w:rsidTr="00C27EA7">
        <w:trPr>
          <w:trHeight w:val="51"/>
        </w:trPr>
        <w:tc>
          <w:tcPr>
            <w:tcW w:w="10343" w:type="dxa"/>
            <w:gridSpan w:val="6"/>
            <w:shd w:val="clear" w:color="auto" w:fill="BFBFBF" w:themeFill="background1" w:themeFillShade="BF"/>
          </w:tcPr>
          <w:p w14:paraId="3D53445C" w14:textId="77777777" w:rsidR="00C27EA7" w:rsidRPr="0087145F" w:rsidRDefault="00C27EA7" w:rsidP="0087145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7145F">
              <w:rPr>
                <w:rFonts w:ascii="Times New Roman" w:hAnsi="Times New Roman" w:cs="Times New Roman"/>
                <w:lang w:val="en-US"/>
              </w:rPr>
              <w:t>How easy or difficult do you find the following speaking abilities</w:t>
            </w:r>
          </w:p>
        </w:tc>
      </w:tr>
      <w:tr w:rsidR="00C27EA7" w:rsidRPr="00C2734E" w14:paraId="1EF05D52" w14:textId="77777777" w:rsidTr="00C27EA7">
        <w:trPr>
          <w:trHeight w:val="51"/>
        </w:trPr>
        <w:tc>
          <w:tcPr>
            <w:tcW w:w="4741" w:type="dxa"/>
          </w:tcPr>
          <w:p w14:paraId="41D2AACC" w14:textId="77777777" w:rsidR="00C27EA7" w:rsidRPr="0087145F" w:rsidRDefault="00C27EA7" w:rsidP="0087145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66" w:type="dxa"/>
          </w:tcPr>
          <w:p w14:paraId="49EF3E35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7145F">
              <w:rPr>
                <w:rFonts w:ascii="Times New Roman" w:hAnsi="Times New Roman" w:cs="Times New Roman"/>
                <w:lang w:val="en-US"/>
              </w:rPr>
              <w:t>Very easy</w:t>
            </w:r>
          </w:p>
        </w:tc>
        <w:tc>
          <w:tcPr>
            <w:tcW w:w="720" w:type="dxa"/>
          </w:tcPr>
          <w:p w14:paraId="7A3258E2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7145F">
              <w:rPr>
                <w:rFonts w:ascii="Times New Roman" w:hAnsi="Times New Roman" w:cs="Times New Roman"/>
                <w:lang w:val="en-US"/>
              </w:rPr>
              <w:t>Easy</w:t>
            </w:r>
          </w:p>
        </w:tc>
        <w:tc>
          <w:tcPr>
            <w:tcW w:w="936" w:type="dxa"/>
          </w:tcPr>
          <w:p w14:paraId="7888C9F0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7145F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1076" w:type="dxa"/>
          </w:tcPr>
          <w:p w14:paraId="32B7F57F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7145F">
              <w:rPr>
                <w:rFonts w:ascii="Times New Roman" w:hAnsi="Times New Roman" w:cs="Times New Roman"/>
                <w:lang w:val="en-US"/>
              </w:rPr>
              <w:t>Difficult</w:t>
            </w:r>
          </w:p>
        </w:tc>
        <w:tc>
          <w:tcPr>
            <w:tcW w:w="1704" w:type="dxa"/>
          </w:tcPr>
          <w:p w14:paraId="5651E5F9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7145F">
              <w:rPr>
                <w:rFonts w:ascii="Times New Roman" w:hAnsi="Times New Roman" w:cs="Times New Roman"/>
                <w:lang w:val="en-US"/>
              </w:rPr>
              <w:t>Very difficult</w:t>
            </w:r>
          </w:p>
        </w:tc>
      </w:tr>
      <w:tr w:rsidR="00C27EA7" w:rsidRPr="00C2734E" w14:paraId="4C7E3B6F" w14:textId="77777777" w:rsidTr="00C27EA7">
        <w:trPr>
          <w:trHeight w:val="51"/>
        </w:trPr>
        <w:tc>
          <w:tcPr>
            <w:tcW w:w="4741" w:type="dxa"/>
          </w:tcPr>
          <w:p w14:paraId="0638E0CB" w14:textId="77777777" w:rsidR="00C27EA7" w:rsidRPr="0087145F" w:rsidRDefault="00C27EA7" w:rsidP="00C27EA7">
            <w:pPr>
              <w:pStyle w:val="ListParagraph"/>
              <w:numPr>
                <w:ilvl w:val="0"/>
                <w:numId w:val="2"/>
              </w:numPr>
              <w:ind w:left="456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7145F">
              <w:rPr>
                <w:rFonts w:ascii="Times New Roman" w:hAnsi="Times New Roman" w:cs="Times New Roman"/>
                <w:lang w:val="en-US"/>
              </w:rPr>
              <w:t>asking questions</w:t>
            </w:r>
          </w:p>
        </w:tc>
        <w:tc>
          <w:tcPr>
            <w:tcW w:w="1166" w:type="dxa"/>
            <w:vAlign w:val="center"/>
          </w:tcPr>
          <w:p w14:paraId="4F148298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720" w:type="dxa"/>
            <w:vAlign w:val="center"/>
          </w:tcPr>
          <w:p w14:paraId="60E2D98F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936" w:type="dxa"/>
            <w:vAlign w:val="center"/>
          </w:tcPr>
          <w:p w14:paraId="79C122B4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1076" w:type="dxa"/>
            <w:vAlign w:val="center"/>
          </w:tcPr>
          <w:p w14:paraId="015D58D8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1704" w:type="dxa"/>
            <w:vAlign w:val="center"/>
          </w:tcPr>
          <w:p w14:paraId="7525F6E9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</w:tr>
      <w:tr w:rsidR="00C27EA7" w:rsidRPr="00C2734E" w14:paraId="54CCCCC2" w14:textId="77777777" w:rsidTr="00C27EA7">
        <w:trPr>
          <w:trHeight w:val="51"/>
        </w:trPr>
        <w:tc>
          <w:tcPr>
            <w:tcW w:w="4741" w:type="dxa"/>
          </w:tcPr>
          <w:p w14:paraId="21BB0132" w14:textId="77777777" w:rsidR="00C27EA7" w:rsidRPr="0087145F" w:rsidRDefault="00C27EA7" w:rsidP="00C27EA7">
            <w:pPr>
              <w:pStyle w:val="ListParagraph"/>
              <w:numPr>
                <w:ilvl w:val="0"/>
                <w:numId w:val="2"/>
              </w:numPr>
              <w:ind w:left="456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7145F">
              <w:rPr>
                <w:rFonts w:ascii="Times New Roman" w:hAnsi="Times New Roman" w:cs="Times New Roman"/>
                <w:lang w:val="en-US"/>
              </w:rPr>
              <w:t>presenting a persuasive argument</w:t>
            </w:r>
          </w:p>
        </w:tc>
        <w:tc>
          <w:tcPr>
            <w:tcW w:w="1166" w:type="dxa"/>
            <w:vAlign w:val="center"/>
          </w:tcPr>
          <w:p w14:paraId="1E2995E9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720" w:type="dxa"/>
            <w:vAlign w:val="center"/>
          </w:tcPr>
          <w:p w14:paraId="3C68CEB5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936" w:type="dxa"/>
            <w:vAlign w:val="center"/>
          </w:tcPr>
          <w:p w14:paraId="1BCEBF09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1076" w:type="dxa"/>
            <w:vAlign w:val="center"/>
          </w:tcPr>
          <w:p w14:paraId="65838878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1704" w:type="dxa"/>
            <w:vAlign w:val="center"/>
          </w:tcPr>
          <w:p w14:paraId="02175963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</w:tr>
      <w:tr w:rsidR="00C27EA7" w:rsidRPr="00C2734E" w14:paraId="79121E19" w14:textId="77777777" w:rsidTr="00C27EA7">
        <w:trPr>
          <w:trHeight w:val="51"/>
        </w:trPr>
        <w:tc>
          <w:tcPr>
            <w:tcW w:w="4741" w:type="dxa"/>
          </w:tcPr>
          <w:p w14:paraId="4FD8053F" w14:textId="77777777" w:rsidR="00C27EA7" w:rsidRPr="0087145F" w:rsidRDefault="00C27EA7" w:rsidP="00C27EA7">
            <w:pPr>
              <w:pStyle w:val="ListParagraph"/>
              <w:numPr>
                <w:ilvl w:val="0"/>
                <w:numId w:val="2"/>
              </w:numPr>
              <w:ind w:left="456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7145F">
              <w:rPr>
                <w:rFonts w:ascii="Times New Roman" w:hAnsi="Times New Roman" w:cs="Times New Roman"/>
                <w:lang w:val="en-US"/>
              </w:rPr>
              <w:t>communicating your ideas fluently</w:t>
            </w:r>
          </w:p>
        </w:tc>
        <w:tc>
          <w:tcPr>
            <w:tcW w:w="1166" w:type="dxa"/>
            <w:vAlign w:val="center"/>
          </w:tcPr>
          <w:p w14:paraId="2D4E1968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720" w:type="dxa"/>
            <w:vAlign w:val="center"/>
          </w:tcPr>
          <w:p w14:paraId="28316441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936" w:type="dxa"/>
            <w:vAlign w:val="center"/>
          </w:tcPr>
          <w:p w14:paraId="09DFD14E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1076" w:type="dxa"/>
            <w:vAlign w:val="center"/>
          </w:tcPr>
          <w:p w14:paraId="6A6D5FF2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1704" w:type="dxa"/>
            <w:vAlign w:val="center"/>
          </w:tcPr>
          <w:p w14:paraId="0106B31D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</w:tr>
      <w:tr w:rsidR="00C27EA7" w:rsidRPr="00C2734E" w14:paraId="4B5DE1DD" w14:textId="77777777" w:rsidTr="00C27EA7">
        <w:trPr>
          <w:trHeight w:val="51"/>
        </w:trPr>
        <w:tc>
          <w:tcPr>
            <w:tcW w:w="4741" w:type="dxa"/>
          </w:tcPr>
          <w:p w14:paraId="4719989F" w14:textId="77777777" w:rsidR="00C27EA7" w:rsidRPr="0087145F" w:rsidRDefault="00C27EA7" w:rsidP="00C27EA7">
            <w:pPr>
              <w:pStyle w:val="ListParagraph"/>
              <w:numPr>
                <w:ilvl w:val="0"/>
                <w:numId w:val="2"/>
              </w:numPr>
              <w:ind w:left="456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7145F">
              <w:rPr>
                <w:rFonts w:ascii="Times New Roman" w:hAnsi="Times New Roman" w:cs="Times New Roman"/>
                <w:lang w:val="en-US"/>
              </w:rPr>
              <w:t>communicating your ideas confidently</w:t>
            </w:r>
          </w:p>
        </w:tc>
        <w:tc>
          <w:tcPr>
            <w:tcW w:w="1166" w:type="dxa"/>
            <w:vAlign w:val="center"/>
          </w:tcPr>
          <w:p w14:paraId="3C00F496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720" w:type="dxa"/>
            <w:vAlign w:val="center"/>
          </w:tcPr>
          <w:p w14:paraId="0BB3FCC1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936" w:type="dxa"/>
            <w:vAlign w:val="center"/>
          </w:tcPr>
          <w:p w14:paraId="12F43EEC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1076" w:type="dxa"/>
            <w:vAlign w:val="center"/>
          </w:tcPr>
          <w:p w14:paraId="3F1EB029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1704" w:type="dxa"/>
            <w:vAlign w:val="center"/>
          </w:tcPr>
          <w:p w14:paraId="1758F93A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</w:tr>
      <w:tr w:rsidR="00C27EA7" w:rsidRPr="00C2734E" w14:paraId="191E0824" w14:textId="77777777" w:rsidTr="00C27EA7">
        <w:trPr>
          <w:trHeight w:val="51"/>
        </w:trPr>
        <w:tc>
          <w:tcPr>
            <w:tcW w:w="4741" w:type="dxa"/>
          </w:tcPr>
          <w:p w14:paraId="6BAEB32C" w14:textId="77777777" w:rsidR="00C27EA7" w:rsidRPr="0087145F" w:rsidRDefault="00C27EA7" w:rsidP="00C27EA7">
            <w:pPr>
              <w:pStyle w:val="ListParagraph"/>
              <w:numPr>
                <w:ilvl w:val="0"/>
                <w:numId w:val="2"/>
              </w:numPr>
              <w:ind w:left="456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7145F">
              <w:rPr>
                <w:rFonts w:ascii="Times New Roman" w:hAnsi="Times New Roman" w:cs="Times New Roman"/>
                <w:lang w:val="en-US"/>
              </w:rPr>
              <w:t>presenting information to peers/classmates</w:t>
            </w:r>
          </w:p>
        </w:tc>
        <w:tc>
          <w:tcPr>
            <w:tcW w:w="1166" w:type="dxa"/>
            <w:vAlign w:val="center"/>
          </w:tcPr>
          <w:p w14:paraId="281CA1A9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720" w:type="dxa"/>
            <w:vAlign w:val="center"/>
          </w:tcPr>
          <w:p w14:paraId="6D72A1D7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936" w:type="dxa"/>
            <w:vAlign w:val="center"/>
          </w:tcPr>
          <w:p w14:paraId="61B79FF4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1076" w:type="dxa"/>
            <w:vAlign w:val="center"/>
          </w:tcPr>
          <w:p w14:paraId="5C802E61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1704" w:type="dxa"/>
            <w:vAlign w:val="center"/>
          </w:tcPr>
          <w:p w14:paraId="3C8017CE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</w:tr>
      <w:tr w:rsidR="00C27EA7" w:rsidRPr="00C2734E" w14:paraId="1C24C7EC" w14:textId="77777777" w:rsidTr="00C27EA7">
        <w:trPr>
          <w:trHeight w:val="51"/>
        </w:trPr>
        <w:tc>
          <w:tcPr>
            <w:tcW w:w="4741" w:type="dxa"/>
          </w:tcPr>
          <w:p w14:paraId="302AF970" w14:textId="77777777" w:rsidR="00C27EA7" w:rsidRPr="0087145F" w:rsidRDefault="00C27EA7" w:rsidP="00C27EA7">
            <w:pPr>
              <w:pStyle w:val="ListParagraph"/>
              <w:numPr>
                <w:ilvl w:val="0"/>
                <w:numId w:val="2"/>
              </w:numPr>
              <w:ind w:left="456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7145F">
              <w:rPr>
                <w:rFonts w:ascii="Times New Roman" w:hAnsi="Times New Roman" w:cs="Times New Roman"/>
                <w:lang w:val="en-US"/>
              </w:rPr>
              <w:t>presenting information to lab technicians</w:t>
            </w:r>
          </w:p>
        </w:tc>
        <w:tc>
          <w:tcPr>
            <w:tcW w:w="1166" w:type="dxa"/>
            <w:vAlign w:val="center"/>
          </w:tcPr>
          <w:p w14:paraId="7BB0058A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720" w:type="dxa"/>
            <w:vAlign w:val="center"/>
          </w:tcPr>
          <w:p w14:paraId="2AD186C1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936" w:type="dxa"/>
            <w:vAlign w:val="center"/>
          </w:tcPr>
          <w:p w14:paraId="432B6B43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1076" w:type="dxa"/>
            <w:vAlign w:val="center"/>
          </w:tcPr>
          <w:p w14:paraId="73BEB850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1704" w:type="dxa"/>
            <w:vAlign w:val="center"/>
          </w:tcPr>
          <w:p w14:paraId="76B1C022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</w:tr>
      <w:tr w:rsidR="00C27EA7" w:rsidRPr="00C2734E" w14:paraId="70468E47" w14:textId="77777777" w:rsidTr="00C27EA7">
        <w:trPr>
          <w:trHeight w:val="51"/>
        </w:trPr>
        <w:tc>
          <w:tcPr>
            <w:tcW w:w="4741" w:type="dxa"/>
          </w:tcPr>
          <w:p w14:paraId="4A166E0B" w14:textId="77777777" w:rsidR="00C27EA7" w:rsidRPr="0087145F" w:rsidRDefault="00C27EA7" w:rsidP="00C27EA7">
            <w:pPr>
              <w:pStyle w:val="ListParagraph"/>
              <w:numPr>
                <w:ilvl w:val="0"/>
                <w:numId w:val="2"/>
              </w:numPr>
              <w:ind w:left="456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7145F">
              <w:rPr>
                <w:rFonts w:ascii="Times New Roman" w:hAnsi="Times New Roman" w:cs="Times New Roman"/>
                <w:lang w:val="en-US"/>
              </w:rPr>
              <w:t>communicating with practitioners (e.g. scientists, patients, clients)</w:t>
            </w:r>
          </w:p>
        </w:tc>
        <w:tc>
          <w:tcPr>
            <w:tcW w:w="1166" w:type="dxa"/>
            <w:vAlign w:val="center"/>
          </w:tcPr>
          <w:p w14:paraId="59887682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720" w:type="dxa"/>
            <w:vAlign w:val="center"/>
          </w:tcPr>
          <w:p w14:paraId="63374340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936" w:type="dxa"/>
            <w:vAlign w:val="center"/>
          </w:tcPr>
          <w:p w14:paraId="5A1BC8E9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1076" w:type="dxa"/>
            <w:vAlign w:val="center"/>
          </w:tcPr>
          <w:p w14:paraId="76F78A9A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1704" w:type="dxa"/>
            <w:vAlign w:val="center"/>
          </w:tcPr>
          <w:p w14:paraId="118D2EBC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</w:tr>
    </w:tbl>
    <w:p w14:paraId="5DCD2B88" w14:textId="77777777" w:rsidR="00C27EA7" w:rsidRPr="00C2734E" w:rsidRDefault="00C27EA7" w:rsidP="00C27EA7">
      <w:p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6558"/>
        <w:gridCol w:w="979"/>
        <w:gridCol w:w="702"/>
        <w:gridCol w:w="787"/>
        <w:gridCol w:w="894"/>
        <w:gridCol w:w="423"/>
      </w:tblGrid>
      <w:tr w:rsidR="00C27EA7" w:rsidRPr="00C2734E" w14:paraId="75EC8311" w14:textId="77777777" w:rsidTr="00C27EA7">
        <w:trPr>
          <w:trHeight w:val="419"/>
        </w:trPr>
        <w:tc>
          <w:tcPr>
            <w:tcW w:w="6658" w:type="dxa"/>
            <w:vMerge w:val="restart"/>
            <w:shd w:val="clear" w:color="auto" w:fill="BFBFBF" w:themeFill="background1" w:themeFillShade="BF"/>
          </w:tcPr>
          <w:p w14:paraId="230BF66C" w14:textId="77777777" w:rsidR="00C27EA7" w:rsidRPr="0087145F" w:rsidRDefault="00C27EA7" w:rsidP="0087145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7145F">
              <w:rPr>
                <w:rFonts w:ascii="Times New Roman" w:hAnsi="Times New Roman" w:cs="Times New Roman"/>
                <w:lang w:val="en-US"/>
              </w:rPr>
              <w:t xml:space="preserve">Based on your experience in </w:t>
            </w:r>
            <w:r w:rsidRPr="0087145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urrent university science classroom, please rank the following challenges related to studying science through </w:t>
            </w:r>
            <w:r w:rsidRPr="0087145F">
              <w:rPr>
                <w:rFonts w:ascii="Times New Roman" w:hAnsi="Times New Roman" w:cs="Times New Roman"/>
                <w:lang w:val="en-US"/>
              </w:rPr>
              <w:t>English.</w:t>
            </w:r>
          </w:p>
        </w:tc>
        <w:tc>
          <w:tcPr>
            <w:tcW w:w="3685" w:type="dxa"/>
            <w:gridSpan w:val="5"/>
          </w:tcPr>
          <w:p w14:paraId="1CF943EF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7145F">
              <w:rPr>
                <w:rFonts w:ascii="Times New Roman" w:hAnsi="Times New Roman" w:cs="Times New Roman"/>
                <w:lang w:val="en-US"/>
              </w:rPr>
              <w:t xml:space="preserve">(1) NOT Challenging </w:t>
            </w:r>
            <w:r w:rsidRPr="0087145F">
              <w:rPr>
                <w:rFonts w:ascii="Times New Roman" w:hAnsi="Times New Roman" w:cs="Times New Roman"/>
                <w:lang w:val="en-US"/>
              </w:rPr>
              <w:sym w:font="Wingdings" w:char="F0DF"/>
            </w:r>
            <w:r w:rsidRPr="0087145F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87145F">
              <w:rPr>
                <w:rFonts w:ascii="Times New Roman" w:hAnsi="Times New Roman" w:cs="Times New Roman"/>
                <w:lang w:val="en-US"/>
              </w:rPr>
              <w:t xml:space="preserve"> Most Challenging (5)</w:t>
            </w:r>
          </w:p>
          <w:p w14:paraId="21AFF23B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27EA7" w:rsidRPr="00C2734E" w14:paraId="76E298E4" w14:textId="77777777" w:rsidTr="00C27EA7">
        <w:trPr>
          <w:trHeight w:val="269"/>
        </w:trPr>
        <w:tc>
          <w:tcPr>
            <w:tcW w:w="6658" w:type="dxa"/>
            <w:vMerge/>
            <w:shd w:val="clear" w:color="auto" w:fill="BFBFBF" w:themeFill="background1" w:themeFillShade="BF"/>
          </w:tcPr>
          <w:p w14:paraId="0D6D27E1" w14:textId="77777777" w:rsidR="00C27EA7" w:rsidRPr="0087145F" w:rsidRDefault="00C27EA7" w:rsidP="0087145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2F9F8A3A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7145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09" w:type="dxa"/>
          </w:tcPr>
          <w:p w14:paraId="1686A259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7145F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96" w:type="dxa"/>
          </w:tcPr>
          <w:p w14:paraId="460EEA8D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7145F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05" w:type="dxa"/>
          </w:tcPr>
          <w:p w14:paraId="4549023B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7145F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83" w:type="dxa"/>
          </w:tcPr>
          <w:p w14:paraId="1CE77790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7145F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C27EA7" w:rsidRPr="00C2734E" w14:paraId="4C699900" w14:textId="77777777" w:rsidTr="00C27EA7">
        <w:trPr>
          <w:trHeight w:val="51"/>
        </w:trPr>
        <w:tc>
          <w:tcPr>
            <w:tcW w:w="6658" w:type="dxa"/>
          </w:tcPr>
          <w:p w14:paraId="6E104AE7" w14:textId="77777777" w:rsidR="00C27EA7" w:rsidRPr="0087145F" w:rsidRDefault="00C27EA7" w:rsidP="00C27EA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US"/>
              </w:rPr>
            </w:pPr>
            <w:r w:rsidRPr="0087145F">
              <w:rPr>
                <w:rFonts w:ascii="Times New Roman" w:hAnsi="Times New Roman" w:cs="Times New Roman"/>
              </w:rPr>
              <w:t>Understanding the meaning of technical terminology in English</w:t>
            </w:r>
          </w:p>
        </w:tc>
        <w:tc>
          <w:tcPr>
            <w:tcW w:w="992" w:type="dxa"/>
          </w:tcPr>
          <w:p w14:paraId="0216654D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709" w:type="dxa"/>
          </w:tcPr>
          <w:p w14:paraId="3038E54F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796" w:type="dxa"/>
          </w:tcPr>
          <w:p w14:paraId="11C1D33C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905" w:type="dxa"/>
          </w:tcPr>
          <w:p w14:paraId="53D14C82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283" w:type="dxa"/>
          </w:tcPr>
          <w:p w14:paraId="1F70FB68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</w:tr>
      <w:tr w:rsidR="00C27EA7" w:rsidRPr="00C2734E" w14:paraId="02C1E86C" w14:textId="77777777" w:rsidTr="00C27EA7">
        <w:trPr>
          <w:trHeight w:val="51"/>
        </w:trPr>
        <w:tc>
          <w:tcPr>
            <w:tcW w:w="6658" w:type="dxa"/>
          </w:tcPr>
          <w:p w14:paraId="0A1F7523" w14:textId="77777777" w:rsidR="00C27EA7" w:rsidRPr="0087145F" w:rsidRDefault="00C27EA7" w:rsidP="00C27EA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US"/>
              </w:rPr>
            </w:pPr>
            <w:r w:rsidRPr="0087145F">
              <w:rPr>
                <w:rFonts w:ascii="Times New Roman" w:hAnsi="Times New Roman" w:cs="Times New Roman"/>
              </w:rPr>
              <w:t>Understanding the course contents in English</w:t>
            </w:r>
          </w:p>
        </w:tc>
        <w:tc>
          <w:tcPr>
            <w:tcW w:w="992" w:type="dxa"/>
          </w:tcPr>
          <w:p w14:paraId="73DD74E9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709" w:type="dxa"/>
          </w:tcPr>
          <w:p w14:paraId="11DB0D80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796" w:type="dxa"/>
          </w:tcPr>
          <w:p w14:paraId="1BA1AEE9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905" w:type="dxa"/>
          </w:tcPr>
          <w:p w14:paraId="24BFD818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283" w:type="dxa"/>
          </w:tcPr>
          <w:p w14:paraId="6ED1D414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</w:tr>
      <w:tr w:rsidR="00C27EA7" w:rsidRPr="00C2734E" w14:paraId="76DD6BAC" w14:textId="77777777" w:rsidTr="00C27EA7">
        <w:trPr>
          <w:trHeight w:val="51"/>
        </w:trPr>
        <w:tc>
          <w:tcPr>
            <w:tcW w:w="6658" w:type="dxa"/>
          </w:tcPr>
          <w:p w14:paraId="63FE331A" w14:textId="77777777" w:rsidR="00C27EA7" w:rsidRPr="0087145F" w:rsidRDefault="00C27EA7" w:rsidP="00C27EA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US"/>
              </w:rPr>
            </w:pPr>
            <w:r w:rsidRPr="0087145F">
              <w:rPr>
                <w:rFonts w:ascii="Times New Roman" w:hAnsi="Times New Roman" w:cs="Times New Roman"/>
              </w:rPr>
              <w:t>The teaching methods/styles of an individual teacher</w:t>
            </w:r>
          </w:p>
        </w:tc>
        <w:tc>
          <w:tcPr>
            <w:tcW w:w="992" w:type="dxa"/>
          </w:tcPr>
          <w:p w14:paraId="29FB4B4F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709" w:type="dxa"/>
          </w:tcPr>
          <w:p w14:paraId="2884DE88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796" w:type="dxa"/>
          </w:tcPr>
          <w:p w14:paraId="0C59D02A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905" w:type="dxa"/>
          </w:tcPr>
          <w:p w14:paraId="6C939D0B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283" w:type="dxa"/>
          </w:tcPr>
          <w:p w14:paraId="75FC9B44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</w:tr>
      <w:tr w:rsidR="00C27EA7" w:rsidRPr="00C2734E" w14:paraId="17D02F06" w14:textId="77777777" w:rsidTr="00C27EA7">
        <w:trPr>
          <w:trHeight w:val="51"/>
        </w:trPr>
        <w:tc>
          <w:tcPr>
            <w:tcW w:w="6658" w:type="dxa"/>
          </w:tcPr>
          <w:p w14:paraId="27789BF3" w14:textId="77777777" w:rsidR="00C27EA7" w:rsidRPr="0087145F" w:rsidRDefault="00C27EA7" w:rsidP="00C27EA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87145F">
              <w:rPr>
                <w:rFonts w:ascii="Times New Roman" w:hAnsi="Times New Roman" w:cs="Times New Roman"/>
              </w:rPr>
              <w:t>Discussions with other classmates about science in English</w:t>
            </w:r>
          </w:p>
        </w:tc>
        <w:tc>
          <w:tcPr>
            <w:tcW w:w="992" w:type="dxa"/>
          </w:tcPr>
          <w:p w14:paraId="5903737F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709" w:type="dxa"/>
          </w:tcPr>
          <w:p w14:paraId="7472AE25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796" w:type="dxa"/>
          </w:tcPr>
          <w:p w14:paraId="6E8FA791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905" w:type="dxa"/>
          </w:tcPr>
          <w:p w14:paraId="181C55B2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283" w:type="dxa"/>
          </w:tcPr>
          <w:p w14:paraId="1210566C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</w:tr>
      <w:tr w:rsidR="00C27EA7" w:rsidRPr="00C2734E" w14:paraId="0D195ADB" w14:textId="77777777" w:rsidTr="00C27EA7">
        <w:trPr>
          <w:trHeight w:val="51"/>
        </w:trPr>
        <w:tc>
          <w:tcPr>
            <w:tcW w:w="6658" w:type="dxa"/>
          </w:tcPr>
          <w:p w14:paraId="28A8BF17" w14:textId="77777777" w:rsidR="00C27EA7" w:rsidRPr="0087145F" w:rsidRDefault="00C27EA7" w:rsidP="00C27EA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87145F">
              <w:rPr>
                <w:rFonts w:ascii="Times New Roman" w:hAnsi="Times New Roman" w:cs="Times New Roman"/>
                <w:lang w:val="en-US"/>
              </w:rPr>
              <w:t>Understanding Course contents and subject-specific facts</w:t>
            </w:r>
          </w:p>
        </w:tc>
        <w:tc>
          <w:tcPr>
            <w:tcW w:w="992" w:type="dxa"/>
          </w:tcPr>
          <w:p w14:paraId="6CB79AE3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709" w:type="dxa"/>
          </w:tcPr>
          <w:p w14:paraId="5ABDE5E2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796" w:type="dxa"/>
          </w:tcPr>
          <w:p w14:paraId="4228ECD6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905" w:type="dxa"/>
          </w:tcPr>
          <w:p w14:paraId="3712B080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283" w:type="dxa"/>
          </w:tcPr>
          <w:p w14:paraId="6309E169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</w:tr>
      <w:tr w:rsidR="00C27EA7" w:rsidRPr="00C2734E" w14:paraId="610DAD00" w14:textId="77777777" w:rsidTr="00C27EA7">
        <w:trPr>
          <w:trHeight w:val="51"/>
        </w:trPr>
        <w:tc>
          <w:tcPr>
            <w:tcW w:w="6658" w:type="dxa"/>
          </w:tcPr>
          <w:p w14:paraId="20BF31A4" w14:textId="77777777" w:rsidR="00C27EA7" w:rsidRPr="0087145F" w:rsidRDefault="00C27EA7" w:rsidP="00C27EA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US"/>
              </w:rPr>
            </w:pPr>
            <w:r w:rsidRPr="0087145F">
              <w:rPr>
                <w:rFonts w:ascii="Times New Roman" w:hAnsi="Times New Roman" w:cs="Times New Roman"/>
              </w:rPr>
              <w:t>Explaining topics after reading materials</w:t>
            </w:r>
          </w:p>
        </w:tc>
        <w:tc>
          <w:tcPr>
            <w:tcW w:w="992" w:type="dxa"/>
          </w:tcPr>
          <w:p w14:paraId="61E02F40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709" w:type="dxa"/>
          </w:tcPr>
          <w:p w14:paraId="70819FCF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796" w:type="dxa"/>
          </w:tcPr>
          <w:p w14:paraId="37DCC82D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905" w:type="dxa"/>
          </w:tcPr>
          <w:p w14:paraId="2BF8497B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283" w:type="dxa"/>
          </w:tcPr>
          <w:p w14:paraId="6F27B312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</w:tr>
      <w:tr w:rsidR="00C27EA7" w:rsidRPr="00C2734E" w14:paraId="7C0DF737" w14:textId="77777777" w:rsidTr="00C27EA7">
        <w:trPr>
          <w:trHeight w:val="51"/>
        </w:trPr>
        <w:tc>
          <w:tcPr>
            <w:tcW w:w="6658" w:type="dxa"/>
          </w:tcPr>
          <w:p w14:paraId="64B2D5C1" w14:textId="77777777" w:rsidR="00C27EA7" w:rsidRPr="0087145F" w:rsidRDefault="00C27EA7" w:rsidP="00C27EA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US"/>
              </w:rPr>
            </w:pPr>
            <w:r w:rsidRPr="0087145F">
              <w:rPr>
                <w:rFonts w:ascii="Times New Roman" w:hAnsi="Times New Roman" w:cs="Times New Roman"/>
              </w:rPr>
              <w:t>Studying to meet teacher’s expectations in a science topic</w:t>
            </w:r>
          </w:p>
        </w:tc>
        <w:tc>
          <w:tcPr>
            <w:tcW w:w="992" w:type="dxa"/>
          </w:tcPr>
          <w:p w14:paraId="3BBF3783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709" w:type="dxa"/>
          </w:tcPr>
          <w:p w14:paraId="31C173BC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796" w:type="dxa"/>
          </w:tcPr>
          <w:p w14:paraId="6581B049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905" w:type="dxa"/>
          </w:tcPr>
          <w:p w14:paraId="3B54DB2E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283" w:type="dxa"/>
          </w:tcPr>
          <w:p w14:paraId="41693473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</w:tr>
      <w:tr w:rsidR="00C27EA7" w:rsidRPr="00C2734E" w14:paraId="22F451A4" w14:textId="77777777" w:rsidTr="00C27EA7">
        <w:trPr>
          <w:trHeight w:val="51"/>
        </w:trPr>
        <w:tc>
          <w:tcPr>
            <w:tcW w:w="6658" w:type="dxa"/>
          </w:tcPr>
          <w:p w14:paraId="3ED1F836" w14:textId="77777777" w:rsidR="00C27EA7" w:rsidRPr="0087145F" w:rsidRDefault="00C27EA7" w:rsidP="00C27EA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87145F">
              <w:rPr>
                <w:rFonts w:ascii="Times New Roman" w:hAnsi="Times New Roman" w:cs="Times New Roman"/>
                <w:color w:val="000000" w:themeColor="text1"/>
              </w:rPr>
              <w:t>Understanding exam questions in English</w:t>
            </w:r>
          </w:p>
        </w:tc>
        <w:tc>
          <w:tcPr>
            <w:tcW w:w="992" w:type="dxa"/>
          </w:tcPr>
          <w:p w14:paraId="182BF394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709" w:type="dxa"/>
          </w:tcPr>
          <w:p w14:paraId="692C44F0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796" w:type="dxa"/>
          </w:tcPr>
          <w:p w14:paraId="625D92A9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905" w:type="dxa"/>
          </w:tcPr>
          <w:p w14:paraId="3AD057AE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283" w:type="dxa"/>
          </w:tcPr>
          <w:p w14:paraId="65C07278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</w:tr>
      <w:tr w:rsidR="00C27EA7" w:rsidRPr="00C2734E" w14:paraId="327A9A9C" w14:textId="77777777" w:rsidTr="00C27EA7">
        <w:trPr>
          <w:trHeight w:val="51"/>
        </w:trPr>
        <w:tc>
          <w:tcPr>
            <w:tcW w:w="6658" w:type="dxa"/>
          </w:tcPr>
          <w:p w14:paraId="11ECD793" w14:textId="77777777" w:rsidR="00C27EA7" w:rsidRPr="0087145F" w:rsidRDefault="00C27EA7" w:rsidP="00C27EA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87145F">
              <w:rPr>
                <w:rFonts w:ascii="Times New Roman" w:hAnsi="Times New Roman" w:cs="Times New Roman"/>
                <w:color w:val="000000" w:themeColor="text1"/>
              </w:rPr>
              <w:t>Expressing the right answers in English</w:t>
            </w:r>
          </w:p>
        </w:tc>
        <w:tc>
          <w:tcPr>
            <w:tcW w:w="992" w:type="dxa"/>
          </w:tcPr>
          <w:p w14:paraId="4616D175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709" w:type="dxa"/>
          </w:tcPr>
          <w:p w14:paraId="746E520A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796" w:type="dxa"/>
          </w:tcPr>
          <w:p w14:paraId="474E2FFC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905" w:type="dxa"/>
          </w:tcPr>
          <w:p w14:paraId="1D93B52F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283" w:type="dxa"/>
          </w:tcPr>
          <w:p w14:paraId="469A8F5C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</w:tr>
      <w:tr w:rsidR="00C27EA7" w:rsidRPr="00C2734E" w14:paraId="306A5B71" w14:textId="77777777" w:rsidTr="00C27EA7">
        <w:trPr>
          <w:trHeight w:val="51"/>
        </w:trPr>
        <w:tc>
          <w:tcPr>
            <w:tcW w:w="6658" w:type="dxa"/>
          </w:tcPr>
          <w:p w14:paraId="248A1283" w14:textId="77777777" w:rsidR="00C27EA7" w:rsidRPr="0087145F" w:rsidRDefault="00C27EA7" w:rsidP="00C27EA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87145F">
              <w:rPr>
                <w:rFonts w:ascii="Times New Roman" w:hAnsi="Times New Roman" w:cs="Times New Roman"/>
                <w:color w:val="000000" w:themeColor="text1"/>
              </w:rPr>
              <w:t>Calculating and solving problems in English</w:t>
            </w:r>
          </w:p>
        </w:tc>
        <w:tc>
          <w:tcPr>
            <w:tcW w:w="992" w:type="dxa"/>
          </w:tcPr>
          <w:p w14:paraId="5FF4FC23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709" w:type="dxa"/>
          </w:tcPr>
          <w:p w14:paraId="5479AEAB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796" w:type="dxa"/>
          </w:tcPr>
          <w:p w14:paraId="5B2EBBCC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905" w:type="dxa"/>
          </w:tcPr>
          <w:p w14:paraId="2AE76D9B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283" w:type="dxa"/>
          </w:tcPr>
          <w:p w14:paraId="0B64ADC0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</w:tr>
      <w:tr w:rsidR="00C27EA7" w:rsidRPr="00C2734E" w14:paraId="76209B5B" w14:textId="77777777" w:rsidTr="00C27EA7">
        <w:trPr>
          <w:trHeight w:val="51"/>
        </w:trPr>
        <w:tc>
          <w:tcPr>
            <w:tcW w:w="6658" w:type="dxa"/>
          </w:tcPr>
          <w:p w14:paraId="7B42DCD5" w14:textId="77777777" w:rsidR="00C27EA7" w:rsidRPr="0087145F" w:rsidRDefault="00C27EA7" w:rsidP="00C27EA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87145F">
              <w:rPr>
                <w:rFonts w:ascii="Times New Roman" w:hAnsi="Times New Roman" w:cs="Times New Roman"/>
                <w:color w:val="000000" w:themeColor="text1"/>
              </w:rPr>
              <w:t>Expressing my ideas through English</w:t>
            </w:r>
          </w:p>
        </w:tc>
        <w:tc>
          <w:tcPr>
            <w:tcW w:w="992" w:type="dxa"/>
          </w:tcPr>
          <w:p w14:paraId="4F1ECEF7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709" w:type="dxa"/>
          </w:tcPr>
          <w:p w14:paraId="6BF6AFAC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796" w:type="dxa"/>
          </w:tcPr>
          <w:p w14:paraId="71BE406F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905" w:type="dxa"/>
          </w:tcPr>
          <w:p w14:paraId="2ABAD258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283" w:type="dxa"/>
          </w:tcPr>
          <w:p w14:paraId="5C2442B9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</w:tr>
      <w:tr w:rsidR="00C27EA7" w:rsidRPr="00C2734E" w14:paraId="513ABA9C" w14:textId="77777777" w:rsidTr="00C27EA7">
        <w:trPr>
          <w:trHeight w:val="51"/>
        </w:trPr>
        <w:tc>
          <w:tcPr>
            <w:tcW w:w="6658" w:type="dxa"/>
          </w:tcPr>
          <w:p w14:paraId="5BF4DE54" w14:textId="77777777" w:rsidR="00C27EA7" w:rsidRPr="0087145F" w:rsidRDefault="00C27EA7" w:rsidP="00C27EA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87145F">
              <w:rPr>
                <w:rFonts w:ascii="Times New Roman" w:hAnsi="Times New Roman" w:cs="Times New Roman"/>
                <w:color w:val="000000" w:themeColor="text1"/>
              </w:rPr>
              <w:t>Using the correct English vocabulary and technical terms in my writing</w:t>
            </w:r>
          </w:p>
        </w:tc>
        <w:tc>
          <w:tcPr>
            <w:tcW w:w="992" w:type="dxa"/>
          </w:tcPr>
          <w:p w14:paraId="5C02287C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709" w:type="dxa"/>
          </w:tcPr>
          <w:p w14:paraId="59D8136F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796" w:type="dxa"/>
          </w:tcPr>
          <w:p w14:paraId="516E62DD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905" w:type="dxa"/>
          </w:tcPr>
          <w:p w14:paraId="12D39473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283" w:type="dxa"/>
          </w:tcPr>
          <w:p w14:paraId="59F2C349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</w:tr>
    </w:tbl>
    <w:p w14:paraId="5515CC83" w14:textId="77777777" w:rsidR="00C27EA7" w:rsidRPr="00C2734E" w:rsidRDefault="00C27EA7" w:rsidP="00C27EA7">
      <w:p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0296" w:type="dxa"/>
        <w:tblLook w:val="04A0" w:firstRow="1" w:lastRow="0" w:firstColumn="1" w:lastColumn="0" w:noHBand="0" w:noVBand="1"/>
      </w:tblPr>
      <w:tblGrid>
        <w:gridCol w:w="6522"/>
        <w:gridCol w:w="975"/>
        <w:gridCol w:w="700"/>
        <w:gridCol w:w="785"/>
        <w:gridCol w:w="891"/>
        <w:gridCol w:w="400"/>
        <w:gridCol w:w="23"/>
      </w:tblGrid>
      <w:tr w:rsidR="00C27EA7" w:rsidRPr="00C2734E" w14:paraId="68C47E48" w14:textId="77777777" w:rsidTr="00C27EA7">
        <w:trPr>
          <w:gridAfter w:val="1"/>
          <w:wAfter w:w="8" w:type="dxa"/>
          <w:trHeight w:val="419"/>
        </w:trPr>
        <w:tc>
          <w:tcPr>
            <w:tcW w:w="6658" w:type="dxa"/>
            <w:vMerge w:val="restart"/>
            <w:shd w:val="clear" w:color="auto" w:fill="BFBFBF" w:themeFill="background1" w:themeFillShade="BF"/>
          </w:tcPr>
          <w:p w14:paraId="40538F43" w14:textId="77777777" w:rsidR="00C27EA7" w:rsidRPr="0087145F" w:rsidRDefault="00C27EA7" w:rsidP="0087145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7145F">
              <w:rPr>
                <w:rFonts w:ascii="Times New Roman" w:hAnsi="Times New Roman" w:cs="Times New Roman"/>
                <w:lang w:val="en-US"/>
              </w:rPr>
              <w:lastRenderedPageBreak/>
              <w:t>Based on your current experiences, please indicate how frequent (A) do you use the following strategies and how useful (B) they are for helping you to study science in English?</w:t>
            </w:r>
          </w:p>
        </w:tc>
        <w:tc>
          <w:tcPr>
            <w:tcW w:w="3630" w:type="dxa"/>
            <w:gridSpan w:val="5"/>
          </w:tcPr>
          <w:p w14:paraId="60ABD6BA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7145F">
              <w:rPr>
                <w:rFonts w:ascii="Times New Roman" w:hAnsi="Times New Roman" w:cs="Times New Roman"/>
                <w:lang w:val="en-US"/>
              </w:rPr>
              <w:t xml:space="preserve">(Never (0) </w:t>
            </w:r>
            <w:r w:rsidRPr="0087145F">
              <w:rPr>
                <w:rFonts w:ascii="Times New Roman" w:hAnsi="Times New Roman" w:cs="Times New Roman"/>
                <w:lang w:val="en-US"/>
              </w:rPr>
              <w:sym w:font="Wingdings" w:char="F0DF"/>
            </w:r>
            <w:r w:rsidRPr="0087145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7145F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87145F">
              <w:rPr>
                <w:rFonts w:ascii="Times New Roman" w:hAnsi="Times New Roman" w:cs="Times New Roman"/>
                <w:lang w:val="en-US"/>
              </w:rPr>
              <w:t xml:space="preserve"> Always (4)</w:t>
            </w:r>
          </w:p>
          <w:p w14:paraId="3B599229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7145F">
              <w:rPr>
                <w:rFonts w:ascii="Times New Roman" w:hAnsi="Times New Roman" w:cs="Times New Roman"/>
                <w:lang w:val="en-US"/>
              </w:rPr>
              <w:t>Frequency</w:t>
            </w:r>
          </w:p>
          <w:p w14:paraId="7648FAA5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27EA7" w:rsidRPr="00C2734E" w14:paraId="50A4A0FA" w14:textId="77777777" w:rsidTr="00C27EA7">
        <w:trPr>
          <w:trHeight w:val="269"/>
        </w:trPr>
        <w:tc>
          <w:tcPr>
            <w:tcW w:w="6658" w:type="dxa"/>
            <w:vMerge/>
            <w:shd w:val="clear" w:color="auto" w:fill="BFBFBF" w:themeFill="background1" w:themeFillShade="BF"/>
          </w:tcPr>
          <w:p w14:paraId="552D7130" w14:textId="77777777" w:rsidR="00C27EA7" w:rsidRPr="0087145F" w:rsidRDefault="00C27EA7" w:rsidP="0087145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4B5C20E5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7145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09" w:type="dxa"/>
          </w:tcPr>
          <w:p w14:paraId="2866BE98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7145F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96" w:type="dxa"/>
          </w:tcPr>
          <w:p w14:paraId="08AA990D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7145F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05" w:type="dxa"/>
          </w:tcPr>
          <w:p w14:paraId="13BE344F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7145F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36" w:type="dxa"/>
            <w:gridSpan w:val="2"/>
          </w:tcPr>
          <w:p w14:paraId="02E9711A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7145F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C27EA7" w:rsidRPr="00C2734E" w14:paraId="013D4546" w14:textId="77777777" w:rsidTr="00C27EA7">
        <w:trPr>
          <w:trHeight w:val="51"/>
        </w:trPr>
        <w:tc>
          <w:tcPr>
            <w:tcW w:w="6658" w:type="dxa"/>
          </w:tcPr>
          <w:p w14:paraId="56C068F1" w14:textId="77777777" w:rsidR="00C27EA7" w:rsidRPr="0087145F" w:rsidRDefault="00C27EA7" w:rsidP="00C27EA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7145F">
              <w:rPr>
                <w:rFonts w:ascii="Times New Roman" w:hAnsi="Times New Roman" w:cs="Times New Roman"/>
              </w:rPr>
              <w:t xml:space="preserve">Seeking supports from English language teachers on learning science through English </w:t>
            </w:r>
          </w:p>
        </w:tc>
        <w:tc>
          <w:tcPr>
            <w:tcW w:w="992" w:type="dxa"/>
          </w:tcPr>
          <w:p w14:paraId="2E86D964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709" w:type="dxa"/>
          </w:tcPr>
          <w:p w14:paraId="064EA421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796" w:type="dxa"/>
          </w:tcPr>
          <w:p w14:paraId="11FB2E74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905" w:type="dxa"/>
          </w:tcPr>
          <w:p w14:paraId="6C31CEE9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236" w:type="dxa"/>
            <w:gridSpan w:val="2"/>
          </w:tcPr>
          <w:p w14:paraId="4DDBB861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</w:tr>
      <w:tr w:rsidR="00C27EA7" w:rsidRPr="00C2734E" w14:paraId="70F632C4" w14:textId="77777777" w:rsidTr="00C27EA7">
        <w:trPr>
          <w:trHeight w:val="51"/>
        </w:trPr>
        <w:tc>
          <w:tcPr>
            <w:tcW w:w="6658" w:type="dxa"/>
          </w:tcPr>
          <w:p w14:paraId="26972E5A" w14:textId="77777777" w:rsidR="00C27EA7" w:rsidRPr="0087145F" w:rsidRDefault="00C27EA7" w:rsidP="00C27EA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7145F">
              <w:rPr>
                <w:rFonts w:ascii="Times New Roman" w:hAnsi="Times New Roman" w:cs="Times New Roman"/>
              </w:rPr>
              <w:t>Requesting additional English explanations from my science teacher</w:t>
            </w:r>
          </w:p>
        </w:tc>
        <w:tc>
          <w:tcPr>
            <w:tcW w:w="992" w:type="dxa"/>
          </w:tcPr>
          <w:p w14:paraId="10D9F4B6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709" w:type="dxa"/>
          </w:tcPr>
          <w:p w14:paraId="148DAA12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796" w:type="dxa"/>
          </w:tcPr>
          <w:p w14:paraId="19C23C5C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905" w:type="dxa"/>
          </w:tcPr>
          <w:p w14:paraId="4B926003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236" w:type="dxa"/>
            <w:gridSpan w:val="2"/>
          </w:tcPr>
          <w:p w14:paraId="497A3954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</w:tr>
      <w:tr w:rsidR="00C27EA7" w:rsidRPr="00C2734E" w14:paraId="56F57B72" w14:textId="77777777" w:rsidTr="00C27EA7">
        <w:trPr>
          <w:trHeight w:val="51"/>
        </w:trPr>
        <w:tc>
          <w:tcPr>
            <w:tcW w:w="6658" w:type="dxa"/>
          </w:tcPr>
          <w:p w14:paraId="30066E95" w14:textId="77777777" w:rsidR="00C27EA7" w:rsidRPr="0087145F" w:rsidRDefault="00C27EA7" w:rsidP="00C27EA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7145F">
              <w:rPr>
                <w:rFonts w:ascii="Times New Roman" w:hAnsi="Times New Roman" w:cs="Times New Roman"/>
              </w:rPr>
              <w:t>Requesting additional Chinese explanations from my science teacher</w:t>
            </w:r>
          </w:p>
        </w:tc>
        <w:tc>
          <w:tcPr>
            <w:tcW w:w="992" w:type="dxa"/>
          </w:tcPr>
          <w:p w14:paraId="01CD1AD5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709" w:type="dxa"/>
          </w:tcPr>
          <w:p w14:paraId="348B028B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796" w:type="dxa"/>
          </w:tcPr>
          <w:p w14:paraId="53ED6BEF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905" w:type="dxa"/>
          </w:tcPr>
          <w:p w14:paraId="56528DB5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236" w:type="dxa"/>
            <w:gridSpan w:val="2"/>
          </w:tcPr>
          <w:p w14:paraId="38134972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</w:tr>
      <w:tr w:rsidR="00C27EA7" w:rsidRPr="00C2734E" w14:paraId="6A539E5B" w14:textId="77777777" w:rsidTr="00C27EA7">
        <w:trPr>
          <w:trHeight w:val="51"/>
        </w:trPr>
        <w:tc>
          <w:tcPr>
            <w:tcW w:w="6658" w:type="dxa"/>
          </w:tcPr>
          <w:p w14:paraId="228DA6DF" w14:textId="77777777" w:rsidR="00C27EA7" w:rsidRPr="0087145F" w:rsidRDefault="00C27EA7" w:rsidP="00C27EA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7145F">
              <w:rPr>
                <w:rFonts w:ascii="Times New Roman" w:hAnsi="Times New Roman" w:cs="Times New Roman"/>
              </w:rPr>
              <w:t>Attending tutorials and seek for study assistants outside school</w:t>
            </w:r>
          </w:p>
        </w:tc>
        <w:tc>
          <w:tcPr>
            <w:tcW w:w="992" w:type="dxa"/>
          </w:tcPr>
          <w:p w14:paraId="2F47866A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709" w:type="dxa"/>
          </w:tcPr>
          <w:p w14:paraId="65FC5C55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796" w:type="dxa"/>
          </w:tcPr>
          <w:p w14:paraId="1D6F2231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905" w:type="dxa"/>
          </w:tcPr>
          <w:p w14:paraId="4B7F6833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236" w:type="dxa"/>
            <w:gridSpan w:val="2"/>
          </w:tcPr>
          <w:p w14:paraId="71CD416B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</w:tr>
      <w:tr w:rsidR="00C27EA7" w:rsidRPr="00C2734E" w14:paraId="478A6716" w14:textId="77777777" w:rsidTr="00C27EA7">
        <w:trPr>
          <w:trHeight w:val="51"/>
        </w:trPr>
        <w:tc>
          <w:tcPr>
            <w:tcW w:w="6658" w:type="dxa"/>
          </w:tcPr>
          <w:p w14:paraId="24EEE5E6" w14:textId="77777777" w:rsidR="00C27EA7" w:rsidRPr="0087145F" w:rsidRDefault="00C27EA7" w:rsidP="00C27EA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7145F">
              <w:rPr>
                <w:rFonts w:ascii="Times New Roman" w:hAnsi="Times New Roman" w:cs="Times New Roman"/>
              </w:rPr>
              <w:t>Requesting lessons materials printed in bilingual languages (Chinese and English)</w:t>
            </w:r>
          </w:p>
        </w:tc>
        <w:tc>
          <w:tcPr>
            <w:tcW w:w="992" w:type="dxa"/>
          </w:tcPr>
          <w:p w14:paraId="7BF65E0D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709" w:type="dxa"/>
          </w:tcPr>
          <w:p w14:paraId="35830D16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796" w:type="dxa"/>
          </w:tcPr>
          <w:p w14:paraId="7F99E246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905" w:type="dxa"/>
          </w:tcPr>
          <w:p w14:paraId="4D8A9D1A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236" w:type="dxa"/>
            <w:gridSpan w:val="2"/>
          </w:tcPr>
          <w:p w14:paraId="59B9CA15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</w:tr>
      <w:tr w:rsidR="00C27EA7" w:rsidRPr="00C2734E" w14:paraId="5DF5DD7B" w14:textId="77777777" w:rsidTr="00C27EA7">
        <w:trPr>
          <w:trHeight w:val="51"/>
        </w:trPr>
        <w:tc>
          <w:tcPr>
            <w:tcW w:w="6658" w:type="dxa"/>
          </w:tcPr>
          <w:p w14:paraId="23A1A091" w14:textId="77777777" w:rsidR="00C27EA7" w:rsidRPr="0087145F" w:rsidRDefault="00C27EA7" w:rsidP="00C27EA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7145F">
              <w:rPr>
                <w:rFonts w:ascii="Times New Roman" w:hAnsi="Times New Roman" w:cs="Times New Roman"/>
              </w:rPr>
              <w:t>Asking my science teachers for feedbacks on and corrections of my science writing in English</w:t>
            </w:r>
          </w:p>
        </w:tc>
        <w:tc>
          <w:tcPr>
            <w:tcW w:w="992" w:type="dxa"/>
          </w:tcPr>
          <w:p w14:paraId="0A99B1E5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709" w:type="dxa"/>
          </w:tcPr>
          <w:p w14:paraId="454A6227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796" w:type="dxa"/>
          </w:tcPr>
          <w:p w14:paraId="51A44257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905" w:type="dxa"/>
          </w:tcPr>
          <w:p w14:paraId="2591EB15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  <w:tc>
          <w:tcPr>
            <w:tcW w:w="236" w:type="dxa"/>
            <w:gridSpan w:val="2"/>
          </w:tcPr>
          <w:p w14:paraId="69F4588C" w14:textId="77777777" w:rsidR="00C27EA7" w:rsidRPr="0087145F" w:rsidRDefault="00C27EA7" w:rsidP="008714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734E">
              <w:rPr>
                <w:rFonts w:ascii="Segoe UI Symbol" w:hAnsi="Segoe UI Symbol" w:cs="Segoe UI Symbol"/>
                <w:lang w:val="en-US"/>
              </w:rPr>
              <w:t>☐</w:t>
            </w:r>
          </w:p>
        </w:tc>
      </w:tr>
    </w:tbl>
    <w:p w14:paraId="0FCB210C" w14:textId="77777777" w:rsidR="002A54C2" w:rsidRDefault="002A54C2">
      <w:bookmarkStart w:id="0" w:name="_GoBack"/>
      <w:bookmarkEnd w:id="0"/>
    </w:p>
    <w:sectPr w:rsidR="002A54C2" w:rsidSect="00C27EA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endnotePr>
        <w:numFmt w:val="decimal"/>
      </w:endnotePr>
      <w:pgSz w:w="12240" w:h="15840"/>
      <w:pgMar w:top="1440" w:right="1080" w:bottom="1440" w:left="108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3383AC" w14:textId="77777777" w:rsidR="005859CE" w:rsidRDefault="005859CE" w:rsidP="00C27EA7">
      <w:pPr>
        <w:spacing w:after="0" w:line="240" w:lineRule="auto"/>
      </w:pPr>
      <w:r>
        <w:separator/>
      </w:r>
    </w:p>
  </w:endnote>
  <w:endnote w:type="continuationSeparator" w:id="0">
    <w:p w14:paraId="2697167D" w14:textId="77777777" w:rsidR="005859CE" w:rsidRDefault="005859CE" w:rsidP="00C27E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647825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354084" w14:textId="77777777" w:rsidR="00FC6CED" w:rsidRPr="00F816B4" w:rsidRDefault="005859CE" w:rsidP="002D52CD">
        <w:pPr>
          <w:pStyle w:val="Footer"/>
          <w:framePr w:wrap="none" w:vAnchor="text" w:hAnchor="margin" w:xAlign="right" w:y="1"/>
          <w:rPr>
            <w:rStyle w:val="PageNumber"/>
          </w:rPr>
        </w:pPr>
        <w:r w:rsidRPr="00F816B4">
          <w:rPr>
            <w:rStyle w:val="PageNumber"/>
          </w:rPr>
          <w:fldChar w:fldCharType="begin"/>
        </w:r>
        <w:r w:rsidRPr="00F816B4">
          <w:instrText xml:space="preserve"> PAGE</w:instrText>
        </w:r>
        <w:r w:rsidRPr="00F816B4">
          <w:rPr>
            <w:rStyle w:val="PageNumber"/>
          </w:rPr>
          <w:fldChar w:fldCharType="end"/>
        </w:r>
      </w:p>
    </w:sdtContent>
  </w:sdt>
  <w:p w14:paraId="3FF8E47D" w14:textId="77777777" w:rsidR="00FC6CED" w:rsidRPr="00F816B4" w:rsidRDefault="005859CE" w:rsidP="00A51C0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475713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4C9853" w14:textId="77777777" w:rsidR="00FC6CED" w:rsidRPr="00F816B4" w:rsidRDefault="005859CE" w:rsidP="002D52CD">
        <w:pPr>
          <w:pStyle w:val="Footer"/>
          <w:framePr w:wrap="none" w:vAnchor="text" w:hAnchor="margin" w:xAlign="right" w:y="1"/>
          <w:rPr>
            <w:rStyle w:val="PageNumber"/>
          </w:rPr>
        </w:pPr>
        <w:r w:rsidRPr="00F816B4">
          <w:rPr>
            <w:rStyle w:val="PageNumber"/>
          </w:rPr>
          <w:fldChar w:fldCharType="begin"/>
        </w:r>
        <w:r w:rsidRPr="00F816B4">
          <w:instrText xml:space="preserve"> PAGE </w:instrText>
        </w:r>
        <w:r w:rsidRPr="00F816B4">
          <w:rPr>
            <w:rStyle w:val="PageNumber"/>
          </w:rPr>
          <w:fldChar w:fldCharType="separate"/>
        </w:r>
        <w:r w:rsidRPr="00F816B4">
          <w:t>2</w:t>
        </w:r>
        <w:r w:rsidRPr="00F816B4">
          <w:rPr>
            <w:rStyle w:val="PageNumber"/>
          </w:rPr>
          <w:fldChar w:fldCharType="end"/>
        </w:r>
      </w:p>
    </w:sdtContent>
  </w:sdt>
  <w:p w14:paraId="1B7C83DE" w14:textId="77777777" w:rsidR="00FC6CED" w:rsidRPr="00F816B4" w:rsidRDefault="005859CE" w:rsidP="00A51C00">
    <w:pPr>
      <w:pStyle w:val="Footer"/>
      <w:tabs>
        <w:tab w:val="clear" w:pos="4680"/>
        <w:tab w:val="clear" w:pos="9360"/>
        <w:tab w:val="left" w:pos="8480"/>
      </w:tabs>
      <w:ind w:right="360"/>
    </w:pPr>
    <w:r w:rsidRPr="00F816B4">
      <w:tab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4ACF3B" w14:textId="77777777" w:rsidR="00C27EA7" w:rsidRDefault="00C27E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EF4FE3" w14:textId="77777777" w:rsidR="005859CE" w:rsidRDefault="005859CE" w:rsidP="00C27EA7">
      <w:pPr>
        <w:spacing w:after="0" w:line="240" w:lineRule="auto"/>
      </w:pPr>
      <w:r>
        <w:separator/>
      </w:r>
    </w:p>
  </w:footnote>
  <w:footnote w:type="continuationSeparator" w:id="0">
    <w:p w14:paraId="78497FB4" w14:textId="77777777" w:rsidR="005859CE" w:rsidRDefault="005859CE" w:rsidP="00C27E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DA6B1F" w14:textId="77777777" w:rsidR="00C27EA7" w:rsidRDefault="00C27EA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61A2A" w14:textId="77777777" w:rsidR="00C27EA7" w:rsidRDefault="00C27EA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E98267" w14:textId="77777777" w:rsidR="00C27EA7" w:rsidRDefault="00C27EA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B5647F"/>
    <w:multiLevelType w:val="hybridMultilevel"/>
    <w:tmpl w:val="02C2225E"/>
    <w:lvl w:ilvl="0" w:tplc="658E8FC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D93AB1"/>
    <w:multiLevelType w:val="hybridMultilevel"/>
    <w:tmpl w:val="17E0750E"/>
    <w:lvl w:ilvl="0" w:tplc="658E8FC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243D8F"/>
    <w:multiLevelType w:val="hybridMultilevel"/>
    <w:tmpl w:val="02C2225E"/>
    <w:lvl w:ilvl="0" w:tplc="658E8FC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1475A5"/>
    <w:multiLevelType w:val="hybridMultilevel"/>
    <w:tmpl w:val="27B0F8A4"/>
    <w:lvl w:ilvl="0" w:tplc="658E8FC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B619FA"/>
    <w:multiLevelType w:val="hybridMultilevel"/>
    <w:tmpl w:val="27B0F8A4"/>
    <w:lvl w:ilvl="0" w:tplc="658E8FC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427"/>
    <w:rsid w:val="002A54C2"/>
    <w:rsid w:val="005859CE"/>
    <w:rsid w:val="00BE1427"/>
    <w:rsid w:val="00C27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8EE0A0"/>
  <w15:chartTrackingRefBased/>
  <w15:docId w15:val="{311052C4-9628-4CE4-A999-A2CAEC165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7EA7"/>
    <w:rPr>
      <w:rFonts w:ascii="Calibri" w:eastAsia="Batang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7E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7EA7"/>
  </w:style>
  <w:style w:type="paragraph" w:styleId="Footer">
    <w:name w:val="footer"/>
    <w:basedOn w:val="Normal"/>
    <w:link w:val="FooterChar"/>
    <w:uiPriority w:val="99"/>
    <w:unhideWhenUsed/>
    <w:rsid w:val="00C27E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7EA7"/>
  </w:style>
  <w:style w:type="paragraph" w:styleId="ListParagraph">
    <w:name w:val="List Paragraph"/>
    <w:basedOn w:val="Normal"/>
    <w:uiPriority w:val="34"/>
    <w:qFormat/>
    <w:rsid w:val="00C27EA7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C27EA7"/>
  </w:style>
  <w:style w:type="table" w:styleId="TableGrid">
    <w:name w:val="Table Grid"/>
    <w:basedOn w:val="TableNormal"/>
    <w:uiPriority w:val="59"/>
    <w:rsid w:val="00C27EA7"/>
    <w:pPr>
      <w:spacing w:after="0" w:line="240" w:lineRule="auto"/>
    </w:pPr>
    <w:rPr>
      <w:sz w:val="24"/>
      <w:szCs w:val="24"/>
      <w:lang w:val="en-GB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3</Words>
  <Characters>315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s Carlislie CHAN</dc:creator>
  <cp:keywords/>
  <dc:description/>
  <cp:lastModifiedBy>Miss Carlislie CHAN</cp:lastModifiedBy>
  <cp:revision>2</cp:revision>
  <dcterms:created xsi:type="dcterms:W3CDTF">2021-02-08T12:20:00Z</dcterms:created>
  <dcterms:modified xsi:type="dcterms:W3CDTF">2021-02-08T12:21:00Z</dcterms:modified>
</cp:coreProperties>
</file>